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6509A8" w14:textId="77777777" w:rsidR="00443155" w:rsidRPr="00314431" w:rsidRDefault="00443155" w:rsidP="00443155">
      <w:pPr>
        <w:pStyle w:val="Heading1"/>
      </w:pPr>
      <w:bookmarkStart w:id="0" w:name="_GoBack"/>
      <w:bookmarkEnd w:id="0"/>
      <w:r w:rsidRPr="00314431">
        <w:t>Supplemental Material</w:t>
      </w:r>
    </w:p>
    <w:p w14:paraId="6B3044AD" w14:textId="77777777" w:rsidR="00443155" w:rsidRPr="00314431" w:rsidRDefault="00443155" w:rsidP="00443155">
      <w:pPr>
        <w:spacing w:line="480" w:lineRule="auto"/>
        <w:ind w:firstLine="566"/>
        <w:jc w:val="right"/>
        <w:rPr>
          <w:b/>
        </w:rPr>
      </w:pPr>
      <w:proofErr w:type="gramStart"/>
      <w:r w:rsidRPr="00314431">
        <w:rPr>
          <w:b/>
        </w:rPr>
        <w:t>Appendix A.</w:t>
      </w:r>
      <w:proofErr w:type="gramEnd"/>
    </w:p>
    <w:p w14:paraId="35C7881A" w14:textId="77777777" w:rsidR="00443155" w:rsidRPr="00314431" w:rsidRDefault="00443155" w:rsidP="00443155">
      <w:pPr>
        <w:spacing w:line="480" w:lineRule="auto"/>
      </w:pPr>
      <w:r w:rsidRPr="00314431">
        <w:t xml:space="preserve">Clinical and functional characteristics of patients with coronary artery disease </w:t>
      </w:r>
    </w:p>
    <w:tbl>
      <w:tblPr>
        <w:tblW w:w="988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485"/>
        <w:gridCol w:w="1485"/>
        <w:gridCol w:w="1440"/>
        <w:gridCol w:w="1440"/>
        <w:gridCol w:w="1320"/>
        <w:gridCol w:w="1155"/>
      </w:tblGrid>
      <w:tr w:rsidR="00443155" w:rsidRPr="00314431" w14:paraId="1DBBE4E5" w14:textId="77777777" w:rsidTr="00744349">
        <w:trPr>
          <w:trHeight w:val="300"/>
          <w:tblHeader/>
          <w:jc w:val="center"/>
        </w:trPr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BD0C9C" w14:textId="77777777" w:rsidR="00443155" w:rsidRPr="00314431" w:rsidRDefault="00443155" w:rsidP="00744349">
            <w:pPr>
              <w:spacing w:line="276" w:lineRule="auto"/>
              <w:jc w:val="center"/>
              <w:rPr>
                <w:b/>
              </w:rPr>
            </w:pPr>
            <w:r w:rsidRPr="00314431">
              <w:rPr>
                <w:b/>
              </w:rPr>
              <w:t>Predictor</w:t>
            </w:r>
          </w:p>
        </w:tc>
        <w:tc>
          <w:tcPr>
            <w:tcW w:w="2970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999B3B" w14:textId="77777777" w:rsidR="00443155" w:rsidRPr="00314431" w:rsidRDefault="00443155" w:rsidP="00744349">
            <w:pPr>
              <w:spacing w:line="276" w:lineRule="auto"/>
              <w:jc w:val="center"/>
              <w:rPr>
                <w:b/>
              </w:rPr>
            </w:pPr>
            <w:r w:rsidRPr="00314431">
              <w:rPr>
                <w:b/>
              </w:rPr>
              <w:t xml:space="preserve">Group </w:t>
            </w:r>
            <w:proofErr w:type="spellStart"/>
            <w:r w:rsidRPr="00314431">
              <w:rPr>
                <w:b/>
              </w:rPr>
              <w:t>PoAF</w:t>
            </w:r>
            <w:proofErr w:type="spellEnd"/>
            <w:r w:rsidRPr="00314431">
              <w:rPr>
                <w:b/>
              </w:rPr>
              <w:t xml:space="preserve"> (n=280)</w:t>
            </w:r>
          </w:p>
        </w:tc>
        <w:tc>
          <w:tcPr>
            <w:tcW w:w="2880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E5091D" w14:textId="77777777" w:rsidR="00443155" w:rsidRPr="00314431" w:rsidRDefault="00443155" w:rsidP="00744349">
            <w:pPr>
              <w:spacing w:line="276" w:lineRule="auto"/>
              <w:jc w:val="center"/>
              <w:rPr>
                <w:b/>
              </w:rPr>
            </w:pPr>
            <w:r w:rsidRPr="00314431">
              <w:rPr>
                <w:b/>
              </w:rPr>
              <w:t xml:space="preserve">Group without </w:t>
            </w:r>
            <w:proofErr w:type="spellStart"/>
            <w:r w:rsidRPr="00314431">
              <w:rPr>
                <w:b/>
              </w:rPr>
              <w:t>PoAF</w:t>
            </w:r>
            <w:proofErr w:type="spellEnd"/>
            <w:r w:rsidRPr="00314431">
              <w:rPr>
                <w:b/>
              </w:rPr>
              <w:t xml:space="preserve"> (n=1025)</w:t>
            </w:r>
          </w:p>
        </w:tc>
        <w:tc>
          <w:tcPr>
            <w:tcW w:w="132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9B7FD8" w14:textId="77777777" w:rsidR="00443155" w:rsidRPr="00314431" w:rsidRDefault="00443155" w:rsidP="00744349">
            <w:pPr>
              <w:spacing w:line="276" w:lineRule="auto"/>
              <w:jc w:val="center"/>
              <w:rPr>
                <w:b/>
              </w:rPr>
            </w:pPr>
            <w:r w:rsidRPr="00314431">
              <w:rPr>
                <w:b/>
              </w:rPr>
              <w:t>OR [95% CI]</w:t>
            </w:r>
          </w:p>
        </w:tc>
        <w:tc>
          <w:tcPr>
            <w:tcW w:w="1155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8440EE" w14:textId="77777777" w:rsidR="00443155" w:rsidRPr="00314431" w:rsidRDefault="00443155" w:rsidP="00744349">
            <w:pPr>
              <w:spacing w:line="276" w:lineRule="auto"/>
              <w:jc w:val="center"/>
              <w:rPr>
                <w:b/>
              </w:rPr>
            </w:pPr>
            <w:r w:rsidRPr="00314431">
              <w:rPr>
                <w:b/>
              </w:rPr>
              <w:t>p-value</w:t>
            </w:r>
          </w:p>
        </w:tc>
      </w:tr>
      <w:tr w:rsidR="00443155" w:rsidRPr="00314431" w14:paraId="0661AAE9" w14:textId="77777777" w:rsidTr="00744349">
        <w:trPr>
          <w:trHeight w:val="350"/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48F763" w14:textId="77777777" w:rsidR="00443155" w:rsidRPr="00314431" w:rsidRDefault="00443155" w:rsidP="00744349">
            <w:pPr>
              <w:widowControl w:val="0"/>
              <w:spacing w:line="276" w:lineRule="auto"/>
              <w:jc w:val="center"/>
            </w:pP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4774C5" w14:textId="77777777" w:rsidR="00443155" w:rsidRPr="00314431" w:rsidRDefault="00443155" w:rsidP="00744349">
            <w:pPr>
              <w:widowControl w:val="0"/>
              <w:spacing w:line="276" w:lineRule="auto"/>
              <w:jc w:val="center"/>
            </w:pPr>
            <w:proofErr w:type="spellStart"/>
            <w:r w:rsidRPr="00314431">
              <w:t>Ме</w:t>
            </w:r>
            <w:proofErr w:type="spellEnd"/>
            <w:r w:rsidRPr="00314431">
              <w:t xml:space="preserve"> (Q1; Q3)/abs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57814F" w14:textId="77777777" w:rsidR="00443155" w:rsidRPr="00314431" w:rsidRDefault="00443155" w:rsidP="00744349">
            <w:pPr>
              <w:widowControl w:val="0"/>
              <w:spacing w:line="276" w:lineRule="auto"/>
              <w:jc w:val="center"/>
            </w:pPr>
            <w:r w:rsidRPr="00314431">
              <w:t>Mean ± SD/%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088214" w14:textId="77777777" w:rsidR="00443155" w:rsidRPr="00314431" w:rsidRDefault="00443155" w:rsidP="00744349">
            <w:pPr>
              <w:widowControl w:val="0"/>
              <w:spacing w:line="276" w:lineRule="auto"/>
              <w:jc w:val="center"/>
            </w:pPr>
            <w:proofErr w:type="spellStart"/>
            <w:r w:rsidRPr="00314431">
              <w:t>Ме</w:t>
            </w:r>
            <w:proofErr w:type="spellEnd"/>
            <w:r w:rsidRPr="00314431">
              <w:t xml:space="preserve"> (Q1; Q3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72EC97" w14:textId="77777777" w:rsidR="00443155" w:rsidRPr="00314431" w:rsidRDefault="00443155" w:rsidP="00744349">
            <w:pPr>
              <w:widowControl w:val="0"/>
              <w:spacing w:line="276" w:lineRule="auto"/>
              <w:jc w:val="center"/>
            </w:pPr>
            <w:r w:rsidRPr="00314431">
              <w:t>Mean ± SD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B46F5" w14:textId="77777777" w:rsidR="00443155" w:rsidRPr="00314431" w:rsidRDefault="00443155" w:rsidP="00744349">
            <w:pPr>
              <w:widowControl w:val="0"/>
              <w:spacing w:line="276" w:lineRule="auto"/>
              <w:jc w:val="center"/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0DE046" w14:textId="77777777" w:rsidR="00443155" w:rsidRPr="00314431" w:rsidRDefault="00443155" w:rsidP="00744349">
            <w:pPr>
              <w:widowControl w:val="0"/>
              <w:spacing w:line="276" w:lineRule="auto"/>
              <w:jc w:val="center"/>
            </w:pPr>
          </w:p>
        </w:tc>
      </w:tr>
      <w:tr w:rsidR="00A57A9E" w:rsidRPr="00314431" w14:paraId="4C310991" w14:textId="77777777" w:rsidTr="0074434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65913" w14:textId="77777777" w:rsidR="00A57A9E" w:rsidRPr="00314431" w:rsidRDefault="00A57A9E" w:rsidP="00A57A9E">
            <w:pPr>
              <w:widowControl w:val="0"/>
              <w:spacing w:line="276" w:lineRule="auto"/>
              <w:jc w:val="center"/>
            </w:pPr>
            <w:r w:rsidRPr="00314431">
              <w:t>Age, years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42316" w14:textId="4BEC4A0A" w:rsidR="00A57A9E" w:rsidRPr="00D45FCF" w:rsidRDefault="00A57A9E" w:rsidP="00D45FCF">
            <w:r w:rsidRPr="00D45FCF">
              <w:t>66 (61; 71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F3067D" w14:textId="543513D4" w:rsidR="00A57A9E" w:rsidRPr="00D45FCF" w:rsidRDefault="00A57A9E" w:rsidP="00D45FCF">
            <w:r w:rsidRPr="00D45FCF">
              <w:t>65.7 ±  6.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4CE138" w14:textId="151F4200" w:rsidR="00A57A9E" w:rsidRPr="00D45FCF" w:rsidRDefault="00A57A9E" w:rsidP="00D45FCF">
            <w:r w:rsidRPr="00D45FCF">
              <w:t>63 (58; 69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690C43" w14:textId="37AA1D78" w:rsidR="00A57A9E" w:rsidRPr="00D45FCF" w:rsidRDefault="00A57A9E" w:rsidP="00D45FCF">
            <w:r w:rsidRPr="00D45FCF">
              <w:t>62.9 ± 7.7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086E42" w14:textId="76226E6D" w:rsidR="00A57A9E" w:rsidRPr="00D45FCF" w:rsidRDefault="00A57A9E" w:rsidP="00D45FCF">
            <w:r w:rsidRPr="00D45FCF">
              <w:t>-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7AC6FF" w14:textId="0D764BCF" w:rsidR="00A57A9E" w:rsidRPr="00D45FCF" w:rsidRDefault="00A57A9E" w:rsidP="00D45FCF">
            <w:r w:rsidRPr="00D45FCF">
              <w:t>&lt;0.000001</w:t>
            </w:r>
          </w:p>
        </w:tc>
      </w:tr>
      <w:tr w:rsidR="00A57A9E" w:rsidRPr="00314431" w14:paraId="06FCE970" w14:textId="77777777" w:rsidTr="0074434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8CCDB" w14:textId="77777777" w:rsidR="00A57A9E" w:rsidRPr="00314431" w:rsidRDefault="00A57A9E" w:rsidP="00A57A9E">
            <w:pPr>
              <w:widowControl w:val="0"/>
              <w:spacing w:line="276" w:lineRule="auto"/>
              <w:jc w:val="center"/>
            </w:pPr>
            <w:r w:rsidRPr="00314431">
              <w:t>Female, abs. (%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E7A47B" w14:textId="556D0470" w:rsidR="00A57A9E" w:rsidRPr="00D45FCF" w:rsidRDefault="00A57A9E" w:rsidP="00D45FCF">
            <w:r w:rsidRPr="00D45FCF">
              <w:t>76 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DE1FD" w14:textId="683D4B07" w:rsidR="00A57A9E" w:rsidRPr="00D45FCF" w:rsidRDefault="00A57A9E" w:rsidP="00D45FCF">
            <w:r w:rsidRPr="00D45FCF">
              <w:t>27.14%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F3A8E9" w14:textId="10A4E5EB" w:rsidR="00A57A9E" w:rsidRPr="00D45FCF" w:rsidRDefault="00A57A9E" w:rsidP="00D45FCF">
            <w:r w:rsidRPr="00D45FCF">
              <w:t>237 (23.12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3D22E" w14:textId="77777777" w:rsidR="00A57A9E" w:rsidRPr="00D45FCF" w:rsidRDefault="00A57A9E" w:rsidP="00D45FCF"/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C2F8E5" w14:textId="42ABFC10" w:rsidR="00A57A9E" w:rsidRPr="00D45FCF" w:rsidRDefault="00A57A9E" w:rsidP="00D45FCF">
            <w:r w:rsidRPr="00D45FCF">
              <w:t>1.24 [0.917; 1.673]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D315EC" w14:textId="09F62DA5" w:rsidR="00A57A9E" w:rsidRPr="00D45FCF" w:rsidRDefault="00A57A9E" w:rsidP="00D45FCF">
            <w:r w:rsidRPr="00D45FCF">
              <w:t>0.188</w:t>
            </w:r>
          </w:p>
        </w:tc>
      </w:tr>
      <w:tr w:rsidR="00A57A9E" w:rsidRPr="00314431" w14:paraId="07EA52A0" w14:textId="77777777" w:rsidTr="0074434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41F71" w14:textId="77777777" w:rsidR="00A57A9E" w:rsidRPr="00314431" w:rsidRDefault="00A57A9E" w:rsidP="00A57A9E">
            <w:pPr>
              <w:widowControl w:val="0"/>
              <w:spacing w:line="276" w:lineRule="auto"/>
              <w:jc w:val="center"/>
            </w:pPr>
            <w:r w:rsidRPr="00314431">
              <w:t>Height, cm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86FCE7" w14:textId="2A012D12" w:rsidR="00A57A9E" w:rsidRPr="00D45FCF" w:rsidRDefault="00A57A9E" w:rsidP="00D45FCF">
            <w:r w:rsidRPr="00D45FCF">
              <w:t>170 (165; 176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1155E" w14:textId="293BBC98" w:rsidR="00A57A9E" w:rsidRPr="00D45FCF" w:rsidRDefault="00A57A9E" w:rsidP="00D45FCF">
            <w:r w:rsidRPr="00D45FCF">
              <w:t>170.1 ± 8.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BD7CC1" w14:textId="7DB61456" w:rsidR="00A57A9E" w:rsidRPr="00D45FCF" w:rsidRDefault="00A57A9E" w:rsidP="00D45FCF">
            <w:r w:rsidRPr="00D45FCF">
              <w:t>170 (165; 176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67EE81" w14:textId="54EEB4D2" w:rsidR="00A57A9E" w:rsidRPr="00D45FCF" w:rsidRDefault="00A57A9E" w:rsidP="00D45FCF">
            <w:r w:rsidRPr="00D45FCF">
              <w:t>170  ± 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357E0A" w14:textId="446A8460" w:rsidR="00A57A9E" w:rsidRPr="00D45FCF" w:rsidRDefault="00A57A9E" w:rsidP="00D45FCF">
            <w:r w:rsidRPr="00D45FCF">
              <w:t>-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3121CB" w14:textId="5771FDFC" w:rsidR="00A57A9E" w:rsidRPr="00D45FCF" w:rsidRDefault="00A57A9E" w:rsidP="00D45FCF">
            <w:r w:rsidRPr="00D45FCF">
              <w:t>0.802</w:t>
            </w:r>
          </w:p>
        </w:tc>
      </w:tr>
      <w:tr w:rsidR="00A57A9E" w:rsidRPr="00314431" w14:paraId="3E5B4D7F" w14:textId="77777777" w:rsidTr="0074434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706A7D" w14:textId="77777777" w:rsidR="00A57A9E" w:rsidRPr="00314431" w:rsidRDefault="00A57A9E" w:rsidP="00A57A9E">
            <w:pPr>
              <w:widowControl w:val="0"/>
              <w:spacing w:line="276" w:lineRule="auto"/>
              <w:jc w:val="center"/>
            </w:pPr>
            <w:r w:rsidRPr="00314431">
              <w:t>Weight, kg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21740" w14:textId="164E5086" w:rsidR="00A57A9E" w:rsidRPr="00D45FCF" w:rsidRDefault="00A57A9E" w:rsidP="00D45FCF">
            <w:r w:rsidRPr="00D45FCF">
              <w:t>80 (73; 90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32C3EC" w14:textId="59211DBA" w:rsidR="00A57A9E" w:rsidRPr="00D45FCF" w:rsidRDefault="00A57A9E" w:rsidP="00D45FCF">
            <w:r w:rsidRPr="00D45FCF">
              <w:t>82.5 ± 1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30E21" w14:textId="166D14CF" w:rsidR="00A57A9E" w:rsidRPr="00D45FCF" w:rsidRDefault="00A57A9E" w:rsidP="00D45FCF">
            <w:r w:rsidRPr="00D45FCF">
              <w:t>80 (73; 90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91AFDA" w14:textId="07E39D76" w:rsidR="00A57A9E" w:rsidRPr="00D45FCF" w:rsidRDefault="00A57A9E" w:rsidP="00D45FCF">
            <w:r w:rsidRPr="00D45FCF">
              <w:t>82.1 ± 1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409F3" w14:textId="581DD754" w:rsidR="00A57A9E" w:rsidRPr="00D45FCF" w:rsidRDefault="00A57A9E" w:rsidP="00D45FCF">
            <w:r w:rsidRPr="00D45FCF">
              <w:t>-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E7B41" w14:textId="5B96A2EB" w:rsidR="00A57A9E" w:rsidRPr="00D45FCF" w:rsidRDefault="00A57A9E" w:rsidP="00D45FCF">
            <w:r w:rsidRPr="00D45FCF">
              <w:t>0.86</w:t>
            </w:r>
          </w:p>
        </w:tc>
      </w:tr>
      <w:tr w:rsidR="00A57A9E" w:rsidRPr="00314431" w14:paraId="5F966B7F" w14:textId="77777777" w:rsidTr="0074434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8D5A8" w14:textId="77777777" w:rsidR="00A57A9E" w:rsidRPr="00314431" w:rsidRDefault="00A57A9E" w:rsidP="00A57A9E">
            <w:pPr>
              <w:widowControl w:val="0"/>
              <w:spacing w:line="276" w:lineRule="auto"/>
              <w:jc w:val="center"/>
            </w:pPr>
            <w:r w:rsidRPr="00314431">
              <w:t xml:space="preserve">BMI, </w:t>
            </w:r>
            <m:oMath>
              <m:sSup>
                <m:sSupPr>
                  <m:ctrlPr>
                    <w:rPr>
                      <w:rFonts w:ascii="Cambria Math" w:eastAsia="Cambria Math" w:hAnsi="Cambria Math" w:cs="Cambria Math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</w:rPr>
                    <m:t>kg/m</m:t>
                  </m:r>
                </m:e>
                <m:sup>
                  <m:r>
                    <w:rPr>
                      <w:rFonts w:ascii="Cambria Math" w:eastAsia="Cambria Math" w:hAnsi="Cambria Math" w:cs="Cambria Math"/>
                    </w:rPr>
                    <m:t>2</m:t>
                  </m:r>
                </m:sup>
              </m:sSup>
            </m:oMath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E963AE" w14:textId="1B12C6BD" w:rsidR="00A57A9E" w:rsidRPr="00D45FCF" w:rsidRDefault="00A57A9E" w:rsidP="00D45FCF">
            <w:r w:rsidRPr="00D45FCF">
              <w:t>27.9 (25.4; 31.2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1AEEE" w14:textId="6BCDC616" w:rsidR="00A57A9E" w:rsidRPr="00D45FCF" w:rsidRDefault="00A57A9E" w:rsidP="00D45FCF">
            <w:r w:rsidRPr="00D45FCF">
              <w:t>28.56± 4.8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C09417" w14:textId="225480F4" w:rsidR="00A57A9E" w:rsidRPr="00D45FCF" w:rsidRDefault="00A57A9E" w:rsidP="00D45FCF">
            <w:r w:rsidRPr="00D45FCF">
              <w:t>28.1 (25.8; 31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DFB1B" w14:textId="229FA7CE" w:rsidR="00A57A9E" w:rsidRPr="00D45FCF" w:rsidRDefault="00A57A9E" w:rsidP="00D45FCF">
            <w:r w:rsidRPr="00D45FCF">
              <w:t>28.51±4.69 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96F43E" w14:textId="1C1DAB1F" w:rsidR="00A57A9E" w:rsidRPr="00D45FCF" w:rsidRDefault="00A57A9E" w:rsidP="00D45FCF">
            <w:r w:rsidRPr="00D45FCF">
              <w:t>-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4BDEA" w14:textId="12A6041F" w:rsidR="00A57A9E" w:rsidRPr="00D45FCF" w:rsidRDefault="00A57A9E" w:rsidP="00D45FCF">
            <w:r w:rsidRPr="00D45FCF">
              <w:t>0.27</w:t>
            </w:r>
          </w:p>
        </w:tc>
      </w:tr>
      <w:tr w:rsidR="00A57A9E" w:rsidRPr="00314431" w14:paraId="48FFD56E" w14:textId="77777777" w:rsidTr="00744349">
        <w:trPr>
          <w:trHeight w:val="199"/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A6D326" w14:textId="77777777" w:rsidR="00A57A9E" w:rsidRPr="00314431" w:rsidRDefault="00A57A9E" w:rsidP="00A57A9E">
            <w:pPr>
              <w:widowControl w:val="0"/>
              <w:spacing w:line="276" w:lineRule="auto"/>
              <w:jc w:val="center"/>
            </w:pPr>
            <w:r w:rsidRPr="00314431">
              <w:t>LVEF, %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FF1918" w14:textId="349CA2CA" w:rsidR="00A57A9E" w:rsidRPr="00D45FCF" w:rsidRDefault="00A57A9E" w:rsidP="00D45FCF">
            <w:r w:rsidRPr="00D45FCF">
              <w:t>60 (54; 64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281B7" w14:textId="3119EF71" w:rsidR="00A57A9E" w:rsidRPr="00D45FCF" w:rsidRDefault="00A57A9E" w:rsidP="00D45FCF">
            <w:r w:rsidRPr="00D45FCF">
              <w:t>57.6 ±8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E714B5" w14:textId="60EE34A0" w:rsidR="00A57A9E" w:rsidRPr="00D45FCF" w:rsidRDefault="00A57A9E" w:rsidP="00D45FCF">
            <w:r w:rsidRPr="00D45FCF">
              <w:t>60 (51; 66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124BAD" w14:textId="3329C693" w:rsidR="00A57A9E" w:rsidRPr="00D45FCF" w:rsidRDefault="00A57A9E" w:rsidP="00D45FCF">
            <w:r w:rsidRPr="00D45FCF">
              <w:t>57.4 ±9.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EE2994" w14:textId="601F9AD5" w:rsidR="00A57A9E" w:rsidRPr="00D45FCF" w:rsidRDefault="00A57A9E" w:rsidP="00D45FCF">
            <w:r w:rsidRPr="00D45FCF">
              <w:t>-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BDE4D1" w14:textId="56DE8590" w:rsidR="00A57A9E" w:rsidRPr="00D45FCF" w:rsidRDefault="00A57A9E" w:rsidP="00D45FCF">
            <w:r w:rsidRPr="00D45FCF">
              <w:t>0.89</w:t>
            </w:r>
          </w:p>
        </w:tc>
      </w:tr>
      <w:tr w:rsidR="00A57A9E" w:rsidRPr="00314431" w14:paraId="42E1FA7D" w14:textId="77777777" w:rsidTr="00744349">
        <w:trPr>
          <w:trHeight w:val="255"/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ABBCF2" w14:textId="77777777" w:rsidR="00A57A9E" w:rsidRPr="00314431" w:rsidRDefault="00A57A9E" w:rsidP="00A57A9E">
            <w:pPr>
              <w:widowControl w:val="0"/>
              <w:spacing w:line="276" w:lineRule="auto"/>
              <w:jc w:val="center"/>
            </w:pPr>
            <w:r w:rsidRPr="00314431">
              <w:t>RLVMI, c. u.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7C5D8A" w14:textId="4A34D3D3" w:rsidR="00A57A9E" w:rsidRPr="00D45FCF" w:rsidRDefault="00A57A9E" w:rsidP="00D45FCF">
            <w:r w:rsidRPr="00D45FCF">
              <w:t>1.01 (0.86; 1.18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1D57DD" w14:textId="4321846A" w:rsidR="00A57A9E" w:rsidRPr="00D45FCF" w:rsidRDefault="00A57A9E" w:rsidP="00D45FCF">
            <w:r w:rsidRPr="00D45FCF">
              <w:t>1.05 ±0.30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0A64E" w14:textId="25DB732A" w:rsidR="00A57A9E" w:rsidRPr="00D45FCF" w:rsidRDefault="00A57A9E" w:rsidP="00D45FCF">
            <w:r w:rsidRPr="00D45FCF">
              <w:t>0.98 (0.84; 1.16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8E344" w14:textId="501C6AC2" w:rsidR="00A57A9E" w:rsidRPr="00D45FCF" w:rsidRDefault="00A57A9E" w:rsidP="00D45FCF">
            <w:r w:rsidRPr="00D45FCF">
              <w:t>1.02 ±0.26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F374E2" w14:textId="2868B10C" w:rsidR="00A57A9E" w:rsidRPr="00D45FCF" w:rsidRDefault="00A57A9E" w:rsidP="00D45FCF">
            <w:r w:rsidRPr="00D45FCF">
              <w:t>-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D7B906" w14:textId="2F8341DB" w:rsidR="00A57A9E" w:rsidRPr="00D45FCF" w:rsidRDefault="00A57A9E" w:rsidP="00D45FCF">
            <w:r w:rsidRPr="00D45FCF">
              <w:t>0.263</w:t>
            </w:r>
          </w:p>
        </w:tc>
      </w:tr>
      <w:tr w:rsidR="00A57A9E" w:rsidRPr="00314431" w14:paraId="71E9219F" w14:textId="77777777" w:rsidTr="00744349">
        <w:trPr>
          <w:trHeight w:val="255"/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53690B" w14:textId="77777777" w:rsidR="00A57A9E" w:rsidRPr="00314431" w:rsidRDefault="00A57A9E" w:rsidP="00A57A9E">
            <w:pPr>
              <w:widowControl w:val="0"/>
              <w:spacing w:line="276" w:lineRule="auto"/>
              <w:jc w:val="center"/>
            </w:pPr>
            <w:r w:rsidRPr="00314431">
              <w:t>RTI, c. u.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F1D0D2" w14:textId="754B8C4B" w:rsidR="00A57A9E" w:rsidRPr="00D45FCF" w:rsidRDefault="00A57A9E" w:rsidP="00D45FCF">
            <w:r w:rsidRPr="00D45FCF">
              <w:t>0.408 (0.363; 0.455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E4CBA6" w14:textId="5E4B26A9" w:rsidR="00A57A9E" w:rsidRPr="00D45FCF" w:rsidRDefault="00A57A9E" w:rsidP="00D45FCF">
            <w:r w:rsidRPr="00D45FCF">
              <w:t>0.415 ±0.08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658476" w14:textId="0431D61F" w:rsidR="00A57A9E" w:rsidRPr="00D45FCF" w:rsidRDefault="00A57A9E" w:rsidP="00D45FCF">
            <w:r w:rsidRPr="00D45FCF">
              <w:t>0.417 (0.37; 0.458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75E97" w14:textId="465CC309" w:rsidR="00A57A9E" w:rsidRPr="00D45FCF" w:rsidRDefault="00A57A9E" w:rsidP="00D45FCF">
            <w:r w:rsidRPr="00D45FCF">
              <w:t>0.42 ±0.08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14716A" w14:textId="428C265C" w:rsidR="00A57A9E" w:rsidRPr="00D45FCF" w:rsidRDefault="00A57A9E" w:rsidP="00D45FCF">
            <w:r w:rsidRPr="00D45FCF">
              <w:t>-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4FCFF1" w14:textId="7C750D55" w:rsidR="00A57A9E" w:rsidRPr="00D45FCF" w:rsidRDefault="00A57A9E" w:rsidP="00D45FCF">
            <w:r w:rsidRPr="00D45FCF">
              <w:t>0.442</w:t>
            </w:r>
          </w:p>
        </w:tc>
      </w:tr>
      <w:tr w:rsidR="00A57A9E" w:rsidRPr="00314431" w14:paraId="7ED6871F" w14:textId="77777777" w:rsidTr="00744349">
        <w:trPr>
          <w:trHeight w:val="330"/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BBF22" w14:textId="77777777" w:rsidR="00A57A9E" w:rsidRPr="00314431" w:rsidRDefault="00A57A9E" w:rsidP="00A57A9E">
            <w:pPr>
              <w:widowControl w:val="0"/>
              <w:spacing w:line="276" w:lineRule="auto"/>
              <w:jc w:val="center"/>
            </w:pPr>
            <w:r w:rsidRPr="00314431">
              <w:t>LV ESD, cm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A04442" w14:textId="1AF7D561" w:rsidR="00A57A9E" w:rsidRPr="00D45FCF" w:rsidRDefault="00A57A9E" w:rsidP="00D45FCF">
            <w:r w:rsidRPr="00D45FCF">
              <w:t>3.3 (3.2; 3.7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6767B3" w14:textId="0FC65BE7" w:rsidR="00A57A9E" w:rsidRPr="00D45FCF" w:rsidRDefault="00A57A9E" w:rsidP="00D45FCF">
            <w:r w:rsidRPr="00D45FCF">
              <w:t>3.49 ±0.5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02220F" w14:textId="3DF089D1" w:rsidR="00A57A9E" w:rsidRPr="00D45FCF" w:rsidRDefault="00A57A9E" w:rsidP="00D45FCF">
            <w:r w:rsidRPr="00D45FCF">
              <w:t>3.35 (3; 3.8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E15FBC" w14:textId="74901848" w:rsidR="00A57A9E" w:rsidRPr="00D45FCF" w:rsidRDefault="00A57A9E" w:rsidP="00D45FCF">
            <w:r w:rsidRPr="00D45FCF">
              <w:t>3.45 ±0.5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2714F" w14:textId="46515ABA" w:rsidR="00A57A9E" w:rsidRPr="00D45FCF" w:rsidRDefault="00A57A9E" w:rsidP="00D45FCF">
            <w:r w:rsidRPr="00D45FCF">
              <w:t>-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61BE83" w14:textId="711C7C64" w:rsidR="00A57A9E" w:rsidRPr="00D45FCF" w:rsidRDefault="00A57A9E" w:rsidP="00D45FCF">
            <w:r w:rsidRPr="00D45FCF">
              <w:t>0.185</w:t>
            </w:r>
          </w:p>
        </w:tc>
      </w:tr>
      <w:tr w:rsidR="00A57A9E" w:rsidRPr="00314431" w14:paraId="3322B38D" w14:textId="77777777" w:rsidTr="00744349">
        <w:trPr>
          <w:trHeight w:val="330"/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AA0CF" w14:textId="77777777" w:rsidR="00A57A9E" w:rsidRPr="00314431" w:rsidRDefault="00A57A9E" w:rsidP="00A57A9E">
            <w:pPr>
              <w:widowControl w:val="0"/>
              <w:spacing w:line="276" w:lineRule="auto"/>
              <w:jc w:val="center"/>
            </w:pPr>
            <w:r w:rsidRPr="00314431">
              <w:t>LV EDD, cm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C7D215" w14:textId="72DA2666" w:rsidR="00A57A9E" w:rsidRPr="00D45FCF" w:rsidRDefault="00A57A9E" w:rsidP="00D45FCF">
            <w:r w:rsidRPr="00D45FCF">
              <w:t>5.1 (4.8; 5.425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341E7" w14:textId="3C669247" w:rsidR="00A57A9E" w:rsidRPr="00D45FCF" w:rsidRDefault="00A57A9E" w:rsidP="00D45FCF">
            <w:r w:rsidRPr="00D45FCF">
              <w:t>5.15  ± 0.5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3FF55" w14:textId="0071E75A" w:rsidR="00A57A9E" w:rsidRPr="00D45FCF" w:rsidRDefault="00A57A9E" w:rsidP="00D45FCF">
            <w:r w:rsidRPr="00D45FCF">
              <w:t>5.1 (4.7; 5.4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B70D23" w14:textId="1F37A99A" w:rsidR="00A57A9E" w:rsidRPr="00D45FCF" w:rsidRDefault="00A57A9E" w:rsidP="00D45FCF">
            <w:r w:rsidRPr="00D45FCF">
              <w:t>5.1  ± 0.5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7FC677" w14:textId="7A31550B" w:rsidR="00A57A9E" w:rsidRPr="00D45FCF" w:rsidRDefault="00A57A9E" w:rsidP="00D45FCF">
            <w:r w:rsidRPr="00D45FCF">
              <w:t>-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D9966" w14:textId="61A1B70E" w:rsidR="00A57A9E" w:rsidRPr="00D45FCF" w:rsidRDefault="00A57A9E" w:rsidP="00D45FCF">
            <w:r w:rsidRPr="00D45FCF">
              <w:t>0.284</w:t>
            </w:r>
          </w:p>
        </w:tc>
      </w:tr>
      <w:tr w:rsidR="00A57A9E" w:rsidRPr="00314431" w14:paraId="069D730C" w14:textId="77777777" w:rsidTr="00744349">
        <w:trPr>
          <w:trHeight w:val="300"/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4EE55D" w14:textId="77777777" w:rsidR="00A57A9E" w:rsidRPr="00314431" w:rsidRDefault="00A57A9E" w:rsidP="00A57A9E">
            <w:pPr>
              <w:widowControl w:val="0"/>
              <w:spacing w:line="276" w:lineRule="auto"/>
              <w:jc w:val="center"/>
            </w:pPr>
            <w:r w:rsidRPr="00314431">
              <w:t xml:space="preserve">Systolic pressure gradient </w:t>
            </w:r>
            <w:proofErr w:type="spellStart"/>
            <w:r w:rsidRPr="00314431">
              <w:t>Ao</w:t>
            </w:r>
            <w:proofErr w:type="spellEnd"/>
            <w:r w:rsidRPr="00314431">
              <w:t>/LV, mm Hg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C20304" w14:textId="3D6FC554" w:rsidR="00A57A9E" w:rsidRPr="00D45FCF" w:rsidRDefault="00A57A9E" w:rsidP="00D45FCF">
            <w:r w:rsidRPr="00D45FCF">
              <w:t>7 (5; 9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FA8F51" w14:textId="77026807" w:rsidR="00A57A9E" w:rsidRPr="00D45FCF" w:rsidRDefault="00A57A9E" w:rsidP="00D45FCF">
            <w:r w:rsidRPr="00D45FCF">
              <w:t>8.67 ± 7.3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58C841" w14:textId="5452D996" w:rsidR="00A57A9E" w:rsidRPr="00D45FCF" w:rsidRDefault="00A57A9E" w:rsidP="00D45FCF">
            <w:r w:rsidRPr="00D45FCF">
              <w:t>6 (5; 8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07376F" w14:textId="7A35A43B" w:rsidR="00A57A9E" w:rsidRPr="00D45FCF" w:rsidRDefault="00A57A9E" w:rsidP="00D45FCF">
            <w:r w:rsidRPr="00D45FCF">
              <w:t>7.95 ± 7.8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E684A8" w14:textId="194D081B" w:rsidR="00A57A9E" w:rsidRPr="00D45FCF" w:rsidRDefault="00A57A9E" w:rsidP="00D45FCF">
            <w:r w:rsidRPr="00D45FCF">
              <w:t>-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7BC0B9" w14:textId="23A7CDA3" w:rsidR="00A57A9E" w:rsidRPr="00D45FCF" w:rsidRDefault="00A57A9E" w:rsidP="00D45FCF">
            <w:r w:rsidRPr="00D45FCF">
              <w:t>0.051</w:t>
            </w:r>
          </w:p>
        </w:tc>
      </w:tr>
      <w:tr w:rsidR="00A57A9E" w:rsidRPr="00314431" w14:paraId="4EF9CA30" w14:textId="77777777" w:rsidTr="00744349">
        <w:trPr>
          <w:trHeight w:val="300"/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344CF" w14:textId="77777777" w:rsidR="00A57A9E" w:rsidRPr="00314431" w:rsidRDefault="00A57A9E" w:rsidP="00A57A9E">
            <w:pPr>
              <w:widowControl w:val="0"/>
              <w:spacing w:line="276" w:lineRule="auto"/>
              <w:jc w:val="center"/>
            </w:pPr>
            <w:r w:rsidRPr="00314431">
              <w:t>MPAP, mm Hg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3B4E8" w14:textId="52F4F980" w:rsidR="00A57A9E" w:rsidRPr="00D45FCF" w:rsidRDefault="00A57A9E" w:rsidP="00D45FCF">
            <w:r w:rsidRPr="00D45FCF">
              <w:t>25 (23; 30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FFDDA" w14:textId="7D7234C1" w:rsidR="00A57A9E" w:rsidRPr="00D45FCF" w:rsidRDefault="00A57A9E" w:rsidP="00D45FCF">
            <w:r w:rsidRPr="00D45FCF">
              <w:t>27.8 ± 8.9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A584E" w14:textId="4DFA3EB5" w:rsidR="00A57A9E" w:rsidRPr="00D45FCF" w:rsidRDefault="00A57A9E" w:rsidP="00D45FCF">
            <w:r w:rsidRPr="00D45FCF">
              <w:t>25 (23; 30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9A8672" w14:textId="21B7A937" w:rsidR="00A57A9E" w:rsidRPr="00D45FCF" w:rsidRDefault="00A57A9E" w:rsidP="00D45FCF">
            <w:r w:rsidRPr="00D45FCF">
              <w:t>26.9 ± 7.7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4A2A5" w14:textId="35C634AF" w:rsidR="00A57A9E" w:rsidRPr="00D45FCF" w:rsidRDefault="00A57A9E" w:rsidP="00D45FCF">
            <w:r w:rsidRPr="00D45FCF">
              <w:t>-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808EFA" w14:textId="1EA4C95D" w:rsidR="00A57A9E" w:rsidRPr="00D45FCF" w:rsidRDefault="00A57A9E" w:rsidP="00D45FCF">
            <w:r w:rsidRPr="00D45FCF">
              <w:t>0.221</w:t>
            </w:r>
          </w:p>
        </w:tc>
      </w:tr>
      <w:tr w:rsidR="00A57A9E" w:rsidRPr="00314431" w14:paraId="71AF5188" w14:textId="77777777" w:rsidTr="0074434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E6435" w14:textId="77777777" w:rsidR="00A57A9E" w:rsidRPr="00314431" w:rsidRDefault="00A57A9E" w:rsidP="00A57A9E">
            <w:pPr>
              <w:widowControl w:val="0"/>
              <w:spacing w:line="276" w:lineRule="auto"/>
              <w:jc w:val="center"/>
            </w:pPr>
            <w:r w:rsidRPr="00314431">
              <w:t>LAL, cm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73E1E" w14:textId="179FF9CC" w:rsidR="00A57A9E" w:rsidRPr="00D45FCF" w:rsidRDefault="00A57A9E" w:rsidP="00D45FCF">
            <w:r w:rsidRPr="00D45FCF">
              <w:t>3.9 (3.6; 4.2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46B7DA" w14:textId="576B9CED" w:rsidR="00A57A9E" w:rsidRPr="00D45FCF" w:rsidRDefault="00A57A9E" w:rsidP="00D45FCF">
            <w:r w:rsidRPr="00D45FCF">
              <w:t>3.93±0.5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07ED74" w14:textId="256D7483" w:rsidR="00A57A9E" w:rsidRPr="00D45FCF" w:rsidRDefault="00A57A9E" w:rsidP="00D45FCF">
            <w:r w:rsidRPr="00D45FCF">
              <w:t>3.9 (3.6; 4.3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D4B04" w14:textId="055E5509" w:rsidR="00A57A9E" w:rsidRPr="00D45FCF" w:rsidRDefault="00A57A9E" w:rsidP="00D45FCF">
            <w:r w:rsidRPr="00D45FCF">
              <w:t>3.98 ± 0.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3A40E" w14:textId="49CCA1DB" w:rsidR="00A57A9E" w:rsidRPr="00D45FCF" w:rsidRDefault="00A57A9E" w:rsidP="00D45FCF">
            <w:r w:rsidRPr="00D45FCF">
              <w:t>-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D9917D" w14:textId="64327305" w:rsidR="00A57A9E" w:rsidRPr="00D45FCF" w:rsidRDefault="00A57A9E" w:rsidP="00D45FCF">
            <w:r w:rsidRPr="00D45FCF">
              <w:t>0.339</w:t>
            </w:r>
          </w:p>
        </w:tc>
      </w:tr>
      <w:tr w:rsidR="00A57A9E" w:rsidRPr="00314431" w14:paraId="0DFB3D7E" w14:textId="77777777" w:rsidTr="0074434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D7C89D" w14:textId="77777777" w:rsidR="00A57A9E" w:rsidRPr="00314431" w:rsidRDefault="00A57A9E" w:rsidP="00A57A9E">
            <w:pPr>
              <w:widowControl w:val="0"/>
              <w:spacing w:line="276" w:lineRule="auto"/>
              <w:jc w:val="center"/>
            </w:pPr>
            <w:r w:rsidRPr="00314431">
              <w:t>LAD, cm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3812C5" w14:textId="2E523C0C" w:rsidR="00A57A9E" w:rsidRPr="00D45FCF" w:rsidRDefault="00A57A9E" w:rsidP="00D45FCF">
            <w:r w:rsidRPr="00D45FCF">
              <w:t>4.6 (4; 5.1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4BA0E" w14:textId="704D5538" w:rsidR="00A57A9E" w:rsidRPr="00D45FCF" w:rsidRDefault="00A57A9E" w:rsidP="00D45FCF">
            <w:r w:rsidRPr="00D45FCF">
              <w:t>4.57±0.7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25E31" w14:textId="4E65DB89" w:rsidR="00A57A9E" w:rsidRPr="00D45FCF" w:rsidRDefault="00A57A9E" w:rsidP="00D45FCF">
            <w:r w:rsidRPr="00D45FCF">
              <w:t>4.3 (3.8; 4.9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42CA2" w14:textId="12EA6479" w:rsidR="00A57A9E" w:rsidRPr="00D45FCF" w:rsidRDefault="00A57A9E" w:rsidP="00D45FCF">
            <w:r w:rsidRPr="00D45FCF">
              <w:t>4.38±0.7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E10A7B" w14:textId="0BCB2D7D" w:rsidR="00A57A9E" w:rsidRPr="00D45FCF" w:rsidRDefault="00A57A9E" w:rsidP="00D45FCF">
            <w:r w:rsidRPr="00D45FCF">
              <w:t>-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5C0366" w14:textId="7822A4D0" w:rsidR="00A57A9E" w:rsidRPr="00D45FCF" w:rsidRDefault="00A57A9E" w:rsidP="00D45FCF">
            <w:r w:rsidRPr="00D45FCF">
              <w:t>0.0002</w:t>
            </w:r>
          </w:p>
        </w:tc>
      </w:tr>
      <w:tr w:rsidR="00A57A9E" w:rsidRPr="00314431" w14:paraId="6751BEA5" w14:textId="77777777" w:rsidTr="0074434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72D1A7" w14:textId="77777777" w:rsidR="00A57A9E" w:rsidRPr="00314431" w:rsidRDefault="00A57A9E" w:rsidP="00A57A9E">
            <w:pPr>
              <w:widowControl w:val="0"/>
              <w:spacing w:line="276" w:lineRule="auto"/>
              <w:jc w:val="center"/>
            </w:pPr>
            <w:r w:rsidRPr="00314431">
              <w:t>Indexed LA volume, ml/m2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1ED6E" w14:textId="47C81770" w:rsidR="00A57A9E" w:rsidRPr="00D45FCF" w:rsidRDefault="00A57A9E" w:rsidP="00D45FCF">
            <w:r w:rsidRPr="00D45FCF">
              <w:t>33.3 (24.5; 43.1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5E4EE1" w14:textId="1C10F2AC" w:rsidR="00A57A9E" w:rsidRPr="00D45FCF" w:rsidRDefault="00A57A9E" w:rsidP="00D45FCF">
            <w:r w:rsidRPr="00D45FCF">
              <w:t>33.69±17.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04F73E" w14:textId="47648E30" w:rsidR="00A57A9E" w:rsidRPr="00D45FCF" w:rsidRDefault="00A57A9E" w:rsidP="00D45FCF">
            <w:r w:rsidRPr="00D45FCF">
              <w:t>30.2 (23.7; 39.3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8DAF68" w14:textId="2663A2A2" w:rsidR="00A57A9E" w:rsidRPr="00D45FCF" w:rsidRDefault="00A57A9E" w:rsidP="00D45FCF">
            <w:r w:rsidRPr="00D45FCF">
              <w:t>32.21±16.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8F173A" w14:textId="07DF9084" w:rsidR="00A57A9E" w:rsidRPr="00D45FCF" w:rsidRDefault="00A57A9E" w:rsidP="00D45FCF">
            <w:r w:rsidRPr="00D45FCF">
              <w:t>-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7ADBDF" w14:textId="74040CA1" w:rsidR="00A57A9E" w:rsidRPr="00D45FCF" w:rsidRDefault="00A57A9E" w:rsidP="00D45FCF">
            <w:r w:rsidRPr="00D45FCF">
              <w:t>0.125</w:t>
            </w:r>
          </w:p>
        </w:tc>
      </w:tr>
      <w:tr w:rsidR="00A57A9E" w:rsidRPr="00314431" w14:paraId="7FA23193" w14:textId="77777777" w:rsidTr="0074434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0BA877" w14:textId="77777777" w:rsidR="00A57A9E" w:rsidRPr="00314431" w:rsidRDefault="00A57A9E" w:rsidP="00A57A9E">
            <w:pPr>
              <w:widowControl w:val="0"/>
              <w:spacing w:line="276" w:lineRule="auto"/>
              <w:jc w:val="center"/>
            </w:pPr>
            <w:r w:rsidRPr="00314431">
              <w:t>RAL, cm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4AC5FB" w14:textId="025C24D4" w:rsidR="00A57A9E" w:rsidRPr="00D45FCF" w:rsidRDefault="00A57A9E" w:rsidP="00D45FCF">
            <w:r w:rsidRPr="00D45FCF">
              <w:t>3.8 (3.5; 4.1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9A0579" w14:textId="4FF27BBC" w:rsidR="00A57A9E" w:rsidRPr="00D45FCF" w:rsidRDefault="00A57A9E" w:rsidP="00D45FCF">
            <w:r w:rsidRPr="00D45FCF">
              <w:t>3.8±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D0E43F" w14:textId="1DDE1F19" w:rsidR="00A57A9E" w:rsidRPr="00D45FCF" w:rsidRDefault="00A57A9E" w:rsidP="00D45FCF">
            <w:r w:rsidRPr="00D45FCF">
              <w:t>3.7 (3.4; 4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D1374D" w14:textId="7478E7CA" w:rsidR="00A57A9E" w:rsidRPr="00D45FCF" w:rsidRDefault="00A57A9E" w:rsidP="00D45FCF">
            <w:r w:rsidRPr="00D45FCF">
              <w:t>3.71±0.5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436CE5" w14:textId="70E8A666" w:rsidR="00A57A9E" w:rsidRPr="00D45FCF" w:rsidRDefault="00A57A9E" w:rsidP="00D45FCF">
            <w:r w:rsidRPr="00D45FCF">
              <w:t>-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58AFE" w14:textId="65C2A651" w:rsidR="00A57A9E" w:rsidRPr="00D45FCF" w:rsidRDefault="00A57A9E" w:rsidP="00D45FCF">
            <w:r w:rsidRPr="00D45FCF">
              <w:t>0.0023</w:t>
            </w:r>
          </w:p>
        </w:tc>
      </w:tr>
      <w:tr w:rsidR="00A57A9E" w:rsidRPr="00314431" w14:paraId="01D71AA9" w14:textId="77777777" w:rsidTr="0074434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54C59F" w14:textId="77777777" w:rsidR="00A57A9E" w:rsidRPr="00314431" w:rsidRDefault="00A57A9E" w:rsidP="00A57A9E">
            <w:pPr>
              <w:widowControl w:val="0"/>
              <w:spacing w:line="276" w:lineRule="auto"/>
              <w:jc w:val="center"/>
            </w:pPr>
            <w:r w:rsidRPr="00314431">
              <w:t>RAD, cm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E29EC" w14:textId="205FBBBE" w:rsidR="00A57A9E" w:rsidRPr="00D45FCF" w:rsidRDefault="00A57A9E" w:rsidP="00D45FCF">
            <w:r w:rsidRPr="00D45FCF">
              <w:t>4.5 (4.1; 4.9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0B0F50" w14:textId="3708DECE" w:rsidR="00A57A9E" w:rsidRPr="00D45FCF" w:rsidRDefault="00A57A9E" w:rsidP="00D45FCF">
            <w:r w:rsidRPr="00D45FCF">
              <w:t>4.5±0.6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573BF7" w14:textId="5A20F0EF" w:rsidR="00A57A9E" w:rsidRPr="00D45FCF" w:rsidRDefault="00A57A9E" w:rsidP="00D45FCF">
            <w:r w:rsidRPr="00D45FCF">
              <w:t>4.3 (3.8; 4.8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44CA6" w14:textId="5BD72983" w:rsidR="00A57A9E" w:rsidRPr="00D45FCF" w:rsidRDefault="00A57A9E" w:rsidP="00D45FCF">
            <w:r w:rsidRPr="00D45FCF">
              <w:t>4.28±0.6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1D2E94" w14:textId="56EF9025" w:rsidR="00A57A9E" w:rsidRPr="00D45FCF" w:rsidRDefault="00A57A9E" w:rsidP="00D45FCF">
            <w:r w:rsidRPr="00D45FCF">
              <w:t>-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0DF65" w14:textId="3E067BFB" w:rsidR="00A57A9E" w:rsidRPr="00D45FCF" w:rsidRDefault="00A57A9E" w:rsidP="00D45FCF">
            <w:r w:rsidRPr="00D45FCF">
              <w:t>0.0000033</w:t>
            </w:r>
          </w:p>
        </w:tc>
      </w:tr>
      <w:tr w:rsidR="00A57A9E" w:rsidRPr="00314431" w14:paraId="0069D1F1" w14:textId="77777777" w:rsidTr="0074434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66743" w14:textId="77777777" w:rsidR="00A57A9E" w:rsidRPr="00314431" w:rsidRDefault="00A57A9E" w:rsidP="00A57A9E">
            <w:pPr>
              <w:widowControl w:val="0"/>
              <w:spacing w:line="276" w:lineRule="auto"/>
              <w:jc w:val="center"/>
            </w:pPr>
            <w:r w:rsidRPr="00314431">
              <w:t xml:space="preserve">P, </w:t>
            </w:r>
            <w:proofErr w:type="spellStart"/>
            <w:r w:rsidRPr="00314431">
              <w:t>ms</w:t>
            </w:r>
            <w:proofErr w:type="spellEnd"/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45314" w14:textId="393D9983" w:rsidR="00A57A9E" w:rsidRPr="00D45FCF" w:rsidRDefault="00A57A9E" w:rsidP="00D45FCF">
            <w:r w:rsidRPr="00D45FCF">
              <w:t>100 (100; 100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03F9A8" w14:textId="56900AE5" w:rsidR="00A57A9E" w:rsidRPr="00D45FCF" w:rsidRDefault="00A57A9E" w:rsidP="00D45FCF">
            <w:r w:rsidRPr="00D45FCF">
              <w:t>102.44±8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8DA899" w14:textId="436AD6C8" w:rsidR="00A57A9E" w:rsidRPr="00D45FCF" w:rsidRDefault="00A57A9E" w:rsidP="00D45FCF">
            <w:r w:rsidRPr="00D45FCF">
              <w:t>100 (100; 100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89FE7A" w14:textId="4C5B7996" w:rsidR="00A57A9E" w:rsidRPr="00D45FCF" w:rsidRDefault="00A57A9E" w:rsidP="00D45FCF">
            <w:r w:rsidRPr="00D45FCF">
              <w:t>101.99±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F462C4" w14:textId="79180D57" w:rsidR="00A57A9E" w:rsidRPr="00D45FCF" w:rsidRDefault="00A57A9E" w:rsidP="00D45FCF">
            <w:r w:rsidRPr="00D45FCF">
              <w:t>-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7DC7E0" w14:textId="587B1C11" w:rsidR="00A57A9E" w:rsidRPr="00D45FCF" w:rsidRDefault="00A57A9E" w:rsidP="00D45FCF">
            <w:r w:rsidRPr="00D45FCF">
              <w:t>0.69</w:t>
            </w:r>
          </w:p>
        </w:tc>
      </w:tr>
      <w:tr w:rsidR="00A57A9E" w:rsidRPr="00314431" w14:paraId="3269C12C" w14:textId="77777777" w:rsidTr="00744349">
        <w:trPr>
          <w:trHeight w:val="375"/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A7BDE0" w14:textId="77777777" w:rsidR="00A57A9E" w:rsidRPr="00314431" w:rsidRDefault="00A57A9E" w:rsidP="00A57A9E">
            <w:pPr>
              <w:widowControl w:val="0"/>
              <w:spacing w:line="276" w:lineRule="auto"/>
              <w:jc w:val="center"/>
            </w:pPr>
            <w:r w:rsidRPr="00314431">
              <w:t xml:space="preserve">PQ, </w:t>
            </w:r>
            <w:proofErr w:type="spellStart"/>
            <w:r w:rsidRPr="00314431">
              <w:t>ms</w:t>
            </w:r>
            <w:proofErr w:type="spellEnd"/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2C247A" w14:textId="7B773A18" w:rsidR="00A57A9E" w:rsidRPr="00D45FCF" w:rsidRDefault="00A57A9E" w:rsidP="00D45FCF">
            <w:r w:rsidRPr="00D45FCF">
              <w:t>160 (140; 180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8025F9" w14:textId="208CB00F" w:rsidR="00A57A9E" w:rsidRPr="00D45FCF" w:rsidRDefault="00A57A9E" w:rsidP="00D45FCF">
            <w:r w:rsidRPr="00D45FCF">
              <w:t>161.3±32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DB081" w14:textId="6682B227" w:rsidR="00A57A9E" w:rsidRPr="00D45FCF" w:rsidRDefault="00A57A9E" w:rsidP="00D45FCF">
            <w:r w:rsidRPr="00D45FCF">
              <w:t>150 (140; 180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8FFAF" w14:textId="018790AB" w:rsidR="00A57A9E" w:rsidRPr="00D45FCF" w:rsidRDefault="00A57A9E" w:rsidP="00D45FCF">
            <w:r w:rsidRPr="00D45FCF">
              <w:t>156.8±36.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65A69B" w14:textId="5EE5EFFD" w:rsidR="00A57A9E" w:rsidRPr="00D45FCF" w:rsidRDefault="00A57A9E" w:rsidP="00D45FCF">
            <w:r w:rsidRPr="00D45FCF">
              <w:t>-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54D77" w14:textId="1E596974" w:rsidR="00A57A9E" w:rsidRPr="00D45FCF" w:rsidRDefault="00A57A9E" w:rsidP="00D45FCF">
            <w:r w:rsidRPr="00D45FCF">
              <w:t>0.025</w:t>
            </w:r>
          </w:p>
        </w:tc>
      </w:tr>
      <w:tr w:rsidR="00A57A9E" w:rsidRPr="00314431" w14:paraId="4CC03563" w14:textId="77777777" w:rsidTr="00744349">
        <w:trPr>
          <w:trHeight w:val="351"/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480E4" w14:textId="77777777" w:rsidR="00A57A9E" w:rsidRPr="00314431" w:rsidRDefault="00A57A9E" w:rsidP="00A57A9E">
            <w:pPr>
              <w:widowControl w:val="0"/>
              <w:spacing w:line="276" w:lineRule="auto"/>
              <w:jc w:val="center"/>
            </w:pPr>
            <w:r w:rsidRPr="00314431">
              <w:t xml:space="preserve">QRS, </w:t>
            </w:r>
            <w:proofErr w:type="spellStart"/>
            <w:r w:rsidRPr="00314431">
              <w:t>ms</w:t>
            </w:r>
            <w:proofErr w:type="spellEnd"/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15E60" w14:textId="1C94B24B" w:rsidR="00A57A9E" w:rsidRPr="00D45FCF" w:rsidRDefault="00A57A9E" w:rsidP="00D45FCF">
            <w:r w:rsidRPr="00D45FCF">
              <w:t>80 (80; 100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3E87E2" w14:textId="091160F3" w:rsidR="00A57A9E" w:rsidRPr="00D45FCF" w:rsidRDefault="00A57A9E" w:rsidP="00D45FCF">
            <w:r w:rsidRPr="00D45FCF">
              <w:t>88.97± 14.9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F9815" w14:textId="57977503" w:rsidR="00A57A9E" w:rsidRPr="00D45FCF" w:rsidRDefault="00A57A9E" w:rsidP="00D45FCF">
            <w:r w:rsidRPr="00D45FCF">
              <w:t>80 (80; 100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A3333" w14:textId="49798211" w:rsidR="00A57A9E" w:rsidRPr="00D45FCF" w:rsidRDefault="00A57A9E" w:rsidP="00D45FCF">
            <w:r w:rsidRPr="00D45FCF">
              <w:t>94.4± 19.2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7AEFA4" w14:textId="1A9DDCF9" w:rsidR="00A57A9E" w:rsidRPr="00D45FCF" w:rsidRDefault="00A57A9E" w:rsidP="00D45FCF">
            <w:r w:rsidRPr="00D45FCF">
              <w:t>-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81E53" w14:textId="02D73FB3" w:rsidR="00A57A9E" w:rsidRPr="00D45FCF" w:rsidRDefault="00A57A9E" w:rsidP="00D45FCF">
            <w:r w:rsidRPr="00D45FCF">
              <w:t>0.00036</w:t>
            </w:r>
          </w:p>
        </w:tc>
      </w:tr>
      <w:tr w:rsidR="00A57A9E" w:rsidRPr="00314431" w14:paraId="26D5E49D" w14:textId="77777777" w:rsidTr="0074434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CEBA3" w14:textId="77777777" w:rsidR="00A57A9E" w:rsidRPr="00314431" w:rsidRDefault="00A57A9E" w:rsidP="00A57A9E">
            <w:pPr>
              <w:widowControl w:val="0"/>
              <w:spacing w:line="276" w:lineRule="auto"/>
              <w:jc w:val="center"/>
            </w:pPr>
            <w:r w:rsidRPr="00314431">
              <w:t xml:space="preserve">RR, </w:t>
            </w:r>
            <w:proofErr w:type="spellStart"/>
            <w:r w:rsidRPr="00314431">
              <w:t>ms</w:t>
            </w:r>
            <w:proofErr w:type="spellEnd"/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8896E" w14:textId="7D9DF79E" w:rsidR="00A57A9E" w:rsidRPr="00D45FCF" w:rsidRDefault="00A57A9E" w:rsidP="00D45FCF">
            <w:r w:rsidRPr="00D45FCF">
              <w:t>950 (895; 1090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3D2A29" w14:textId="72C8CAA4" w:rsidR="00A57A9E" w:rsidRPr="00D45FCF" w:rsidRDefault="00A57A9E" w:rsidP="00D45FCF">
            <w:r w:rsidRPr="00D45FCF">
              <w:t>961.8±16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8741A2" w14:textId="1BA5CB46" w:rsidR="00A57A9E" w:rsidRPr="00D45FCF" w:rsidRDefault="00A57A9E" w:rsidP="00D45FCF">
            <w:r w:rsidRPr="00D45FCF">
              <w:t>900 (800; 1080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EDBC6C" w14:textId="77C6E66C" w:rsidR="00A57A9E" w:rsidRPr="00D45FCF" w:rsidRDefault="00A57A9E" w:rsidP="00D45FCF">
            <w:r w:rsidRPr="00D45FCF">
              <w:t>943.7±166.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2232C" w14:textId="42ADD145" w:rsidR="00A57A9E" w:rsidRPr="00D45FCF" w:rsidRDefault="00A57A9E" w:rsidP="00D45FCF">
            <w:r w:rsidRPr="00D45FCF">
              <w:t>-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C21B5" w14:textId="013736CF" w:rsidR="00A57A9E" w:rsidRPr="00D45FCF" w:rsidRDefault="00A57A9E" w:rsidP="00D45FCF">
            <w:r w:rsidRPr="00D45FCF">
              <w:t>0.129</w:t>
            </w:r>
          </w:p>
        </w:tc>
      </w:tr>
      <w:tr w:rsidR="00A57A9E" w:rsidRPr="00314431" w14:paraId="76D1ED71" w14:textId="77777777" w:rsidTr="0074434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015ED" w14:textId="77777777" w:rsidR="00A57A9E" w:rsidRPr="00314431" w:rsidRDefault="00A57A9E" w:rsidP="00A57A9E">
            <w:pPr>
              <w:widowControl w:val="0"/>
              <w:spacing w:line="276" w:lineRule="auto"/>
              <w:jc w:val="center"/>
            </w:pPr>
            <w:r w:rsidRPr="00314431">
              <w:t xml:space="preserve">QT, </w:t>
            </w:r>
            <w:proofErr w:type="spellStart"/>
            <w:r w:rsidRPr="00314431">
              <w:t>ms</w:t>
            </w:r>
            <w:proofErr w:type="spellEnd"/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61C75" w14:textId="79D4CDE7" w:rsidR="00A57A9E" w:rsidRPr="00D45FCF" w:rsidRDefault="00A57A9E" w:rsidP="00D45FCF">
            <w:r w:rsidRPr="00D45FCF">
              <w:t>400 (360; 430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E9BFC" w14:textId="441A482E" w:rsidR="00A57A9E" w:rsidRPr="00D45FCF" w:rsidRDefault="00A57A9E" w:rsidP="00D45FCF">
            <w:r w:rsidRPr="00D45FCF">
              <w:t>396.8±34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72C01B" w14:textId="77580060" w:rsidR="00A57A9E" w:rsidRPr="00D45FCF" w:rsidRDefault="00A57A9E" w:rsidP="00D45FCF">
            <w:r w:rsidRPr="00D45FCF">
              <w:t>380 (360; 420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09012" w14:textId="2E43253E" w:rsidR="00A57A9E" w:rsidRPr="00D45FCF" w:rsidRDefault="00A57A9E" w:rsidP="00D45FCF">
            <w:r w:rsidRPr="00D45FCF">
              <w:t>387.9±38.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E3C839" w14:textId="3859670F" w:rsidR="00A57A9E" w:rsidRPr="00D45FCF" w:rsidRDefault="00A57A9E" w:rsidP="00D45FCF">
            <w:r w:rsidRPr="00D45FCF">
              <w:t>-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509B3" w14:textId="42032509" w:rsidR="00A57A9E" w:rsidRPr="00D45FCF" w:rsidRDefault="00A57A9E" w:rsidP="00D45FCF">
            <w:r w:rsidRPr="00D45FCF">
              <w:t>0.00143</w:t>
            </w:r>
          </w:p>
        </w:tc>
      </w:tr>
      <w:tr w:rsidR="00A57A9E" w:rsidRPr="00314431" w14:paraId="4A12F3FE" w14:textId="77777777" w:rsidTr="0074434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8F0AF3" w14:textId="77777777" w:rsidR="00A57A9E" w:rsidRPr="00314431" w:rsidRDefault="00A57A9E" w:rsidP="00A57A9E">
            <w:pPr>
              <w:widowControl w:val="0"/>
              <w:spacing w:line="276" w:lineRule="auto"/>
              <w:jc w:val="center"/>
            </w:pPr>
            <w:r w:rsidRPr="00314431">
              <w:t>Creatinine, µ</w:t>
            </w:r>
            <w:proofErr w:type="spellStart"/>
            <w:r w:rsidRPr="00314431">
              <w:t>mol</w:t>
            </w:r>
            <w:proofErr w:type="spellEnd"/>
            <w:r w:rsidRPr="00314431">
              <w:t>/l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3F2B5" w14:textId="4A589194" w:rsidR="00A57A9E" w:rsidRPr="00D45FCF" w:rsidRDefault="00A57A9E" w:rsidP="00D45FCF">
            <w:r w:rsidRPr="00D45FCF">
              <w:t>92.71 (79; 110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2C8EC" w14:textId="1D97F7CD" w:rsidR="00A57A9E" w:rsidRPr="00D45FCF" w:rsidRDefault="00A57A9E" w:rsidP="00D45FCF">
            <w:r w:rsidRPr="00D45FCF">
              <w:t>95.3±25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02BDEE" w14:textId="21F2708C" w:rsidR="00A57A9E" w:rsidRPr="00D45FCF" w:rsidRDefault="00A57A9E" w:rsidP="00D45FCF">
            <w:r w:rsidRPr="00D45FCF">
              <w:t>97 (83; 110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3D41A5" w14:textId="2CE2DC02" w:rsidR="00A57A9E" w:rsidRPr="00D45FCF" w:rsidRDefault="00A57A9E" w:rsidP="00D45FCF">
            <w:r w:rsidRPr="00D45FCF">
              <w:t>98.7±24.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C21A6" w14:textId="3D2A039D" w:rsidR="00A57A9E" w:rsidRPr="00D45FCF" w:rsidRDefault="00A57A9E" w:rsidP="00D45FCF">
            <w:r w:rsidRPr="00D45FCF">
              <w:t>-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739475" w14:textId="22773977" w:rsidR="00A57A9E" w:rsidRPr="00D45FCF" w:rsidRDefault="00A57A9E" w:rsidP="00D45FCF">
            <w:r w:rsidRPr="00D45FCF">
              <w:t>0.036</w:t>
            </w:r>
          </w:p>
        </w:tc>
      </w:tr>
      <w:tr w:rsidR="00A57A9E" w:rsidRPr="00314431" w14:paraId="4B3498A1" w14:textId="77777777" w:rsidTr="0074434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27268C" w14:textId="77777777" w:rsidR="00A57A9E" w:rsidRPr="00314431" w:rsidRDefault="00A57A9E" w:rsidP="00A57A9E">
            <w:pPr>
              <w:widowControl w:val="0"/>
              <w:spacing w:line="276" w:lineRule="auto"/>
              <w:jc w:val="center"/>
            </w:pPr>
            <w:r w:rsidRPr="00314431">
              <w:t>GFR, ml/min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FEB4E7" w14:textId="1D8127FE" w:rsidR="00A57A9E" w:rsidRPr="00D45FCF" w:rsidRDefault="00A57A9E" w:rsidP="00D45FCF">
            <w:r w:rsidRPr="00D45FCF">
              <w:t>158.8 (135.1; 188.7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6EFF46" w14:textId="23490737" w:rsidR="00A57A9E" w:rsidRPr="00D45FCF" w:rsidRDefault="00A57A9E" w:rsidP="00D45FCF">
            <w:r w:rsidRPr="00D45FCF">
              <w:t>171.57±54.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3F5ED" w14:textId="69C9EF15" w:rsidR="00A57A9E" w:rsidRPr="00D45FCF" w:rsidRDefault="00A57A9E" w:rsidP="00D45FCF">
            <w:r w:rsidRPr="00D45FCF">
              <w:t>162.8 (135.1; 190.9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E423D" w14:textId="47158844" w:rsidR="00A57A9E" w:rsidRPr="00D45FCF" w:rsidRDefault="00A57A9E" w:rsidP="00D45FCF">
            <w:r w:rsidRPr="00D45FCF">
              <w:t>166.54±26.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800064" w14:textId="08948679" w:rsidR="00A57A9E" w:rsidRPr="00D45FCF" w:rsidRDefault="00A57A9E" w:rsidP="00D45FCF">
            <w:r w:rsidRPr="00D45FCF">
              <w:t>-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9BDB30" w14:textId="65073BAD" w:rsidR="00A57A9E" w:rsidRPr="00D45FCF" w:rsidRDefault="00A57A9E" w:rsidP="00D45FCF">
            <w:r w:rsidRPr="00D45FCF">
              <w:t>0.43</w:t>
            </w:r>
          </w:p>
        </w:tc>
      </w:tr>
      <w:tr w:rsidR="00A57A9E" w:rsidRPr="00314431" w14:paraId="3FFEF386" w14:textId="77777777" w:rsidTr="0074434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D02A50" w14:textId="77777777" w:rsidR="00A57A9E" w:rsidRPr="00314431" w:rsidRDefault="00A57A9E" w:rsidP="00A57A9E">
            <w:pPr>
              <w:widowControl w:val="0"/>
              <w:spacing w:line="276" w:lineRule="auto"/>
              <w:jc w:val="center"/>
            </w:pPr>
            <w:r w:rsidRPr="00314431">
              <w:t>CHF III-IV FC, abs. (%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F40007" w14:textId="6CBA1A9C" w:rsidR="00A57A9E" w:rsidRPr="00D45FCF" w:rsidRDefault="00A57A9E" w:rsidP="00D45FCF">
            <w:r w:rsidRPr="00D45FCF">
              <w:t>43 (15.36%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1D287" w14:textId="77777777" w:rsidR="00A57A9E" w:rsidRPr="00D45FCF" w:rsidRDefault="00A57A9E" w:rsidP="00D45FCF"/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6518C" w14:textId="03F06FD7" w:rsidR="00A57A9E" w:rsidRPr="00D45FCF" w:rsidRDefault="00A57A9E" w:rsidP="00D45FCF">
            <w:r w:rsidRPr="00D45FCF">
              <w:t>124 (12.1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32CCB" w14:textId="77777777" w:rsidR="00A57A9E" w:rsidRPr="00D45FCF" w:rsidRDefault="00A57A9E" w:rsidP="00D45FCF"/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A45C7" w14:textId="0F67136F" w:rsidR="00A57A9E" w:rsidRPr="00D45FCF" w:rsidRDefault="00A57A9E" w:rsidP="00D45FCF">
            <w:r w:rsidRPr="00D45FCF">
              <w:t>1.56 [0.76; 1.47]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03E1EC" w14:textId="2F46608C" w:rsidR="00A57A9E" w:rsidRPr="00D45FCF" w:rsidRDefault="00A57A9E" w:rsidP="00D45FCF">
            <w:r w:rsidRPr="00D45FCF">
              <w:t>0.169</w:t>
            </w:r>
          </w:p>
        </w:tc>
      </w:tr>
      <w:tr w:rsidR="00A57A9E" w:rsidRPr="00314431" w14:paraId="4AC7EB93" w14:textId="77777777" w:rsidTr="0074434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13EE3" w14:textId="77777777" w:rsidR="00A57A9E" w:rsidRPr="00314431" w:rsidRDefault="00A57A9E" w:rsidP="00A57A9E">
            <w:pPr>
              <w:widowControl w:val="0"/>
              <w:spacing w:line="276" w:lineRule="auto"/>
              <w:jc w:val="center"/>
            </w:pPr>
            <w:r w:rsidRPr="00314431">
              <w:t>History of MI, abs. (%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650D3" w14:textId="2F52F3DB" w:rsidR="00A57A9E" w:rsidRPr="00D45FCF" w:rsidRDefault="00A57A9E" w:rsidP="00D45FCF">
            <w:r w:rsidRPr="00D45FCF">
              <w:t>32 (18.5%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3777A3" w14:textId="77777777" w:rsidR="00A57A9E" w:rsidRPr="00D45FCF" w:rsidRDefault="00A57A9E" w:rsidP="00D45FCF"/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5588B" w14:textId="6FE2DB2C" w:rsidR="00A57A9E" w:rsidRPr="00D45FCF" w:rsidRDefault="00A57A9E" w:rsidP="00D45FCF">
            <w:r w:rsidRPr="00D45FCF">
              <w:t>143 (20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2AC67" w14:textId="77777777" w:rsidR="00A57A9E" w:rsidRPr="00D45FCF" w:rsidRDefault="00A57A9E" w:rsidP="00D45FCF"/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ACD871" w14:textId="0F08C23B" w:rsidR="00A57A9E" w:rsidRPr="00D45FCF" w:rsidRDefault="00A57A9E" w:rsidP="00D45FCF">
            <w:r w:rsidRPr="00D45FCF">
              <w:t>0.91 [0.6; 1.4]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F8259F" w14:textId="29371DB2" w:rsidR="00A57A9E" w:rsidRPr="00D45FCF" w:rsidRDefault="00A57A9E" w:rsidP="00D45FCF">
            <w:r w:rsidRPr="00D45FCF">
              <w:t>0.75</w:t>
            </w:r>
          </w:p>
        </w:tc>
      </w:tr>
      <w:tr w:rsidR="00A57A9E" w:rsidRPr="00314431" w14:paraId="21EFC17F" w14:textId="77777777" w:rsidTr="0074434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543B0" w14:textId="77777777" w:rsidR="00A57A9E" w:rsidRPr="00314431" w:rsidRDefault="00A57A9E" w:rsidP="00A57A9E">
            <w:pPr>
              <w:widowControl w:val="0"/>
              <w:spacing w:line="276" w:lineRule="auto"/>
              <w:jc w:val="center"/>
            </w:pPr>
            <w:r w:rsidRPr="00314431">
              <w:t>Stable angina pectoris III-IV FC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22A1B6" w14:textId="034B795A" w:rsidR="00A57A9E" w:rsidRPr="00D45FCF" w:rsidRDefault="00A57A9E" w:rsidP="00D45FCF">
            <w:r w:rsidRPr="00D45FCF">
              <w:t>65 (34.6%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296D0" w14:textId="77777777" w:rsidR="00A57A9E" w:rsidRPr="00D45FCF" w:rsidRDefault="00A57A9E" w:rsidP="00D45FCF"/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07F49" w14:textId="6EAF3F3D" w:rsidR="00A57A9E" w:rsidRPr="00D45FCF" w:rsidRDefault="00A57A9E" w:rsidP="00D45FCF">
            <w:r w:rsidRPr="00D45FCF">
              <w:t>247 (37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9FBF34" w14:textId="77777777" w:rsidR="00A57A9E" w:rsidRPr="00D45FCF" w:rsidRDefault="00A57A9E" w:rsidP="00D45FCF"/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7703C2" w14:textId="0487FF34" w:rsidR="00A57A9E" w:rsidRPr="00D45FCF" w:rsidRDefault="00A57A9E" w:rsidP="00D45FCF">
            <w:r w:rsidRPr="00D45FCF">
              <w:t>1.14 [0.81; 1.61]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D80975" w14:textId="31879920" w:rsidR="00A57A9E" w:rsidRPr="00D45FCF" w:rsidRDefault="00A57A9E" w:rsidP="00D45FCF">
            <w:r w:rsidRPr="00D45FCF">
              <w:t>0.478</w:t>
            </w:r>
          </w:p>
        </w:tc>
      </w:tr>
      <w:tr w:rsidR="00A57A9E" w:rsidRPr="00314431" w14:paraId="07328A37" w14:textId="77777777" w:rsidTr="0074434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DEDF82" w14:textId="77777777" w:rsidR="00A57A9E" w:rsidRPr="00314431" w:rsidRDefault="00A57A9E" w:rsidP="00A57A9E">
            <w:pPr>
              <w:widowControl w:val="0"/>
              <w:spacing w:line="276" w:lineRule="auto"/>
              <w:jc w:val="center"/>
            </w:pPr>
            <w:proofErr w:type="spellStart"/>
            <w:r w:rsidRPr="00314431">
              <w:t>Extracardiac</w:t>
            </w:r>
            <w:proofErr w:type="spellEnd"/>
            <w:r w:rsidRPr="00314431">
              <w:t xml:space="preserve"> </w:t>
            </w:r>
            <w:proofErr w:type="spellStart"/>
            <w:r w:rsidRPr="00314431">
              <w:t>arteriopathy</w:t>
            </w:r>
            <w:proofErr w:type="spellEnd"/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144CF" w14:textId="349D0279" w:rsidR="00A57A9E" w:rsidRPr="00D45FCF" w:rsidRDefault="00A57A9E" w:rsidP="00D45FCF">
            <w:r w:rsidRPr="00D45FCF">
              <w:t>96 (34.3%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99716" w14:textId="77777777" w:rsidR="00A57A9E" w:rsidRPr="00D45FCF" w:rsidRDefault="00A57A9E" w:rsidP="00D45FCF"/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95F153" w14:textId="461328EB" w:rsidR="00A57A9E" w:rsidRPr="00D45FCF" w:rsidRDefault="00A57A9E" w:rsidP="00D45FCF">
            <w:r w:rsidRPr="00D45FCF">
              <w:t>343 (33.4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57B7D3" w14:textId="77777777" w:rsidR="00A57A9E" w:rsidRPr="00D45FCF" w:rsidRDefault="00A57A9E" w:rsidP="00D45FCF"/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33D5C0" w14:textId="22162219" w:rsidR="00A57A9E" w:rsidRPr="00D45FCF" w:rsidRDefault="00A57A9E" w:rsidP="00D45FCF">
            <w:r w:rsidRPr="00D45FCF">
              <w:t>1.04 [0.79; 1.38]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BCDCA" w14:textId="5CC9B5DB" w:rsidR="00A57A9E" w:rsidRPr="00D45FCF" w:rsidRDefault="00A57A9E" w:rsidP="00D45FCF">
            <w:r w:rsidRPr="00D45FCF">
              <w:t>0.85</w:t>
            </w:r>
          </w:p>
        </w:tc>
      </w:tr>
      <w:tr w:rsidR="00A57A9E" w:rsidRPr="00314431" w14:paraId="34F65B86" w14:textId="77777777" w:rsidTr="0074434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ED0C90" w14:textId="77777777" w:rsidR="00A57A9E" w:rsidRPr="00314431" w:rsidRDefault="00A57A9E" w:rsidP="00A57A9E">
            <w:pPr>
              <w:widowControl w:val="0"/>
              <w:spacing w:line="276" w:lineRule="auto"/>
              <w:jc w:val="center"/>
            </w:pPr>
            <w:r w:rsidRPr="00314431">
              <w:t>AH, abs. (%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7CD12" w14:textId="15A76D9B" w:rsidR="00A57A9E" w:rsidRPr="00D45FCF" w:rsidRDefault="00A57A9E" w:rsidP="00D45FCF">
            <w:r w:rsidRPr="00D45FCF">
              <w:t>225 (80.35%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5326CC" w14:textId="77777777" w:rsidR="00A57A9E" w:rsidRPr="00D45FCF" w:rsidRDefault="00A57A9E" w:rsidP="00D45FCF"/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4324F" w14:textId="3A56AA13" w:rsidR="00A57A9E" w:rsidRPr="00D45FCF" w:rsidRDefault="00A57A9E" w:rsidP="00D45FCF">
            <w:r w:rsidRPr="00D45FCF">
              <w:t>813 (79.31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0ABE24" w14:textId="77777777" w:rsidR="00A57A9E" w:rsidRPr="00D45FCF" w:rsidRDefault="00A57A9E" w:rsidP="00D45FCF"/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2D42D3" w14:textId="60A053AE" w:rsidR="00A57A9E" w:rsidRPr="00D45FCF" w:rsidRDefault="00A57A9E" w:rsidP="00D45FCF">
            <w:r w:rsidRPr="00D45FCF">
              <w:t>1.7 [0.81; 3.7]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694E86" w14:textId="6B9F5951" w:rsidR="00A57A9E" w:rsidRPr="00D45FCF" w:rsidRDefault="00A57A9E" w:rsidP="00D45FCF">
            <w:r w:rsidRPr="00D45FCF">
              <w:t>0.81</w:t>
            </w:r>
          </w:p>
        </w:tc>
      </w:tr>
      <w:tr w:rsidR="00A57A9E" w:rsidRPr="00314431" w14:paraId="7A3CB451" w14:textId="77777777" w:rsidTr="0074434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2035C" w14:textId="77777777" w:rsidR="00A57A9E" w:rsidRPr="00314431" w:rsidRDefault="00A57A9E" w:rsidP="00A57A9E">
            <w:pPr>
              <w:widowControl w:val="0"/>
              <w:spacing w:line="276" w:lineRule="auto"/>
              <w:jc w:val="center"/>
            </w:pPr>
            <w:r w:rsidRPr="00314431">
              <w:t>Aortic stenosis, abs. (%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E7DEE7" w14:textId="39A3E8AA" w:rsidR="00A57A9E" w:rsidRPr="00D45FCF" w:rsidRDefault="00A57A9E" w:rsidP="00D45FCF">
            <w:r w:rsidRPr="00D45FCF">
              <w:t>6 (2.1%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F0EC6" w14:textId="77777777" w:rsidR="00A57A9E" w:rsidRPr="00D45FCF" w:rsidRDefault="00A57A9E" w:rsidP="00D45FCF"/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68704" w14:textId="04412F6C" w:rsidR="00A57A9E" w:rsidRPr="00D45FCF" w:rsidRDefault="00A57A9E" w:rsidP="00D45FCF">
            <w:r w:rsidRPr="00D45FCF">
              <w:t>20 (1.95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366A0F" w14:textId="77777777" w:rsidR="00A57A9E" w:rsidRPr="00D45FCF" w:rsidRDefault="00A57A9E" w:rsidP="00D45FCF"/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8FB7D6" w14:textId="45D0FBC3" w:rsidR="00A57A9E" w:rsidRPr="00D45FCF" w:rsidRDefault="00A57A9E" w:rsidP="00D45FCF">
            <w:r w:rsidRPr="00D45FCF">
              <w:t>1.24 [0.49; 3.15]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8C6648" w14:textId="1A23037E" w:rsidR="00A57A9E" w:rsidRPr="00D45FCF" w:rsidRDefault="00A57A9E" w:rsidP="00D45FCF">
            <w:r w:rsidRPr="00D45FCF">
              <w:t>0.74</w:t>
            </w:r>
          </w:p>
        </w:tc>
      </w:tr>
      <w:tr w:rsidR="00A57A9E" w:rsidRPr="00314431" w14:paraId="356171AF" w14:textId="77777777" w:rsidTr="0074434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DE714E" w14:textId="77777777" w:rsidR="00A57A9E" w:rsidRPr="00314431" w:rsidRDefault="00A57A9E" w:rsidP="00A57A9E">
            <w:pPr>
              <w:widowControl w:val="0"/>
              <w:spacing w:line="276" w:lineRule="auto"/>
              <w:jc w:val="center"/>
            </w:pPr>
            <w:r w:rsidRPr="00314431">
              <w:t>TR, abs. (%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AD63C6" w14:textId="45ABF385" w:rsidR="00A57A9E" w:rsidRPr="00D45FCF" w:rsidRDefault="00A57A9E" w:rsidP="00D45FCF">
            <w:r w:rsidRPr="00D45FCF">
              <w:t>52 (18.57%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D983BD" w14:textId="77777777" w:rsidR="00A57A9E" w:rsidRPr="00D45FCF" w:rsidRDefault="00A57A9E" w:rsidP="00D45FCF"/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9FB736" w14:textId="46CF464F" w:rsidR="00A57A9E" w:rsidRPr="00D45FCF" w:rsidRDefault="00A57A9E" w:rsidP="00D45FCF">
            <w:r w:rsidRPr="00D45FCF">
              <w:t>112(10.93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446C62" w14:textId="77777777" w:rsidR="00A57A9E" w:rsidRPr="00D45FCF" w:rsidRDefault="00A57A9E" w:rsidP="00D45FCF"/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FEB64F" w14:textId="74274283" w:rsidR="00A57A9E" w:rsidRPr="00D45FCF" w:rsidRDefault="00A57A9E" w:rsidP="00D45FCF">
            <w:r w:rsidRPr="00D45FCF">
              <w:t>1.8 [1.26; 2.6]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A4ABD8" w14:textId="3987175B" w:rsidR="00A57A9E" w:rsidRPr="00D45FCF" w:rsidRDefault="00A57A9E" w:rsidP="00D45FCF">
            <w:r w:rsidRPr="00D45FCF">
              <w:t>0.0009</w:t>
            </w:r>
          </w:p>
        </w:tc>
      </w:tr>
      <w:tr w:rsidR="00A57A9E" w:rsidRPr="00314431" w14:paraId="5C27685E" w14:textId="77777777" w:rsidTr="0074434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315D8" w14:textId="77777777" w:rsidR="00A57A9E" w:rsidRPr="00314431" w:rsidRDefault="00A57A9E" w:rsidP="00A57A9E">
            <w:pPr>
              <w:widowControl w:val="0"/>
              <w:spacing w:line="276" w:lineRule="auto"/>
              <w:jc w:val="center"/>
            </w:pPr>
            <w:r w:rsidRPr="00314431">
              <w:t>MR, abs. (%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7A066A" w14:textId="735EF76C" w:rsidR="00A57A9E" w:rsidRPr="00D45FCF" w:rsidRDefault="00A57A9E" w:rsidP="00D45FCF">
            <w:r w:rsidRPr="00D45FCF">
              <w:t>89 (31.78%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54EF98" w14:textId="77777777" w:rsidR="00A57A9E" w:rsidRPr="00D45FCF" w:rsidRDefault="00A57A9E" w:rsidP="00D45FCF"/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86106" w14:textId="40E5272B" w:rsidR="00A57A9E" w:rsidRPr="00D45FCF" w:rsidRDefault="00A57A9E" w:rsidP="00D45FCF">
            <w:r w:rsidRPr="00D45FCF">
              <w:t>296 (28.88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2F15F9" w14:textId="77777777" w:rsidR="00A57A9E" w:rsidRPr="00D45FCF" w:rsidRDefault="00A57A9E" w:rsidP="00D45FCF"/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6AAF6B" w14:textId="065B9CAD" w:rsidR="00A57A9E" w:rsidRPr="00D45FCF" w:rsidRDefault="00A57A9E" w:rsidP="00D45FCF">
            <w:r w:rsidRPr="00D45FCF">
              <w:t>1.13 [0.85; 1.51]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D8A464" w14:textId="3814BCA9" w:rsidR="00A57A9E" w:rsidRPr="00D45FCF" w:rsidRDefault="00A57A9E" w:rsidP="00D45FCF">
            <w:r w:rsidRPr="00D45FCF">
              <w:t>0.38</w:t>
            </w:r>
          </w:p>
        </w:tc>
      </w:tr>
      <w:tr w:rsidR="00A57A9E" w:rsidRPr="00314431" w14:paraId="21B83F30" w14:textId="77777777" w:rsidTr="0074434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DBC865" w14:textId="77777777" w:rsidR="00A57A9E" w:rsidRPr="00314431" w:rsidRDefault="00A57A9E" w:rsidP="00A57A9E">
            <w:pPr>
              <w:widowControl w:val="0"/>
              <w:spacing w:line="276" w:lineRule="auto"/>
              <w:jc w:val="center"/>
            </w:pPr>
            <w:r w:rsidRPr="00314431">
              <w:t>AR, abs. (%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3BA44" w14:textId="3DD5630C" w:rsidR="00A57A9E" w:rsidRPr="00D45FCF" w:rsidRDefault="00A57A9E" w:rsidP="00D45FCF">
            <w:r w:rsidRPr="00D45FCF">
              <w:t>20 (7.15%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D61A7" w14:textId="77777777" w:rsidR="00A57A9E" w:rsidRPr="00D45FCF" w:rsidRDefault="00A57A9E" w:rsidP="00D45FCF"/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07F7D1" w14:textId="0E8FEC01" w:rsidR="00A57A9E" w:rsidRPr="00D45FCF" w:rsidRDefault="00A57A9E" w:rsidP="00D45FCF">
            <w:r w:rsidRPr="00D45FCF">
              <w:t>67 (6.5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BB0273" w14:textId="77777777" w:rsidR="00A57A9E" w:rsidRPr="00D45FCF" w:rsidRDefault="00A57A9E" w:rsidP="00D45FCF"/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9DF34" w14:textId="1EDF2186" w:rsidR="00A57A9E" w:rsidRPr="00D45FCF" w:rsidRDefault="00A57A9E" w:rsidP="00D45FCF">
            <w:r w:rsidRPr="00D45FCF">
              <w:t>1.12 [0.66; 1.88]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D4972C" w14:textId="6F5E117B" w:rsidR="00A57A9E" w:rsidRPr="00D45FCF" w:rsidRDefault="00A57A9E" w:rsidP="00D45FCF">
            <w:r w:rsidRPr="00D45FCF">
              <w:t>0.82</w:t>
            </w:r>
          </w:p>
        </w:tc>
      </w:tr>
      <w:tr w:rsidR="00A57A9E" w:rsidRPr="00314431" w14:paraId="1414BDEC" w14:textId="77777777" w:rsidTr="0074434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5CE3DD" w14:textId="77777777" w:rsidR="00A57A9E" w:rsidRPr="00314431" w:rsidRDefault="00A57A9E" w:rsidP="00A57A9E">
            <w:pPr>
              <w:widowControl w:val="0"/>
              <w:spacing w:line="276" w:lineRule="auto"/>
              <w:jc w:val="center"/>
            </w:pPr>
            <w:r w:rsidRPr="00314431">
              <w:t>CKD, abs. (%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E5D70" w14:textId="2E9BD026" w:rsidR="00A57A9E" w:rsidRPr="00D45FCF" w:rsidRDefault="00A57A9E" w:rsidP="00D45FCF">
            <w:r w:rsidRPr="00D45FCF">
              <w:t>75 (26.78%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38ED1" w14:textId="77777777" w:rsidR="00A57A9E" w:rsidRPr="00D45FCF" w:rsidRDefault="00A57A9E" w:rsidP="00D45FCF"/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3ACECD" w14:textId="0176059C" w:rsidR="00A57A9E" w:rsidRPr="00D45FCF" w:rsidRDefault="00A57A9E" w:rsidP="00D45FCF">
            <w:r w:rsidRPr="00D45FCF">
              <w:t>262 (25.5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1C775F" w14:textId="77777777" w:rsidR="00A57A9E" w:rsidRPr="00D45FCF" w:rsidRDefault="00A57A9E" w:rsidP="00D45FCF"/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1C5CBD" w14:textId="55300C96" w:rsidR="00A57A9E" w:rsidRPr="00D45FCF" w:rsidRDefault="00A57A9E" w:rsidP="00D45FCF">
            <w:r w:rsidRPr="00D45FCF">
              <w:t>1.07 [0.79; 1.43]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1EA7B5" w14:textId="0936BDE7" w:rsidR="00A57A9E" w:rsidRPr="00D45FCF" w:rsidRDefault="00A57A9E" w:rsidP="00D45FCF">
            <w:r w:rsidRPr="00D45FCF">
              <w:t>0.74</w:t>
            </w:r>
          </w:p>
        </w:tc>
      </w:tr>
      <w:tr w:rsidR="00A57A9E" w:rsidRPr="00314431" w14:paraId="1464D300" w14:textId="77777777" w:rsidTr="0074434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C6C12D" w14:textId="77777777" w:rsidR="00A57A9E" w:rsidRPr="00314431" w:rsidRDefault="00A57A9E" w:rsidP="00A57A9E">
            <w:pPr>
              <w:widowControl w:val="0"/>
              <w:spacing w:line="276" w:lineRule="auto"/>
              <w:jc w:val="center"/>
            </w:pPr>
            <w:r w:rsidRPr="00314431">
              <w:t>COPD, abs. (%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EDCF43" w14:textId="27BC3E8D" w:rsidR="00A57A9E" w:rsidRPr="00D45FCF" w:rsidRDefault="00A57A9E" w:rsidP="00D45FCF">
            <w:r w:rsidRPr="00D45FCF">
              <w:t>45 (16.07%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35172D" w14:textId="77777777" w:rsidR="00A57A9E" w:rsidRPr="00D45FCF" w:rsidRDefault="00A57A9E" w:rsidP="00D45FCF"/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C71162" w14:textId="6AEC71A7" w:rsidR="00A57A9E" w:rsidRPr="00D45FCF" w:rsidRDefault="00A57A9E" w:rsidP="00D45FCF">
            <w:r w:rsidRPr="00D45FCF">
              <w:t>137 (13.3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2B625" w14:textId="77777777" w:rsidR="00A57A9E" w:rsidRPr="00D45FCF" w:rsidRDefault="00A57A9E" w:rsidP="00D45FCF"/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425F3E" w14:textId="6DCEF0F2" w:rsidR="00A57A9E" w:rsidRPr="00D45FCF" w:rsidRDefault="00A57A9E" w:rsidP="00D45FCF">
            <w:r w:rsidRPr="00D45FCF">
              <w:t>1.2 [0.72; 1.95]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4C910A" w14:textId="5B744C2A" w:rsidR="00A57A9E" w:rsidRPr="00D45FCF" w:rsidRDefault="00A57A9E" w:rsidP="00D45FCF">
            <w:r w:rsidRPr="00D45FCF">
              <w:t>0.29</w:t>
            </w:r>
          </w:p>
        </w:tc>
      </w:tr>
      <w:tr w:rsidR="00A57A9E" w:rsidRPr="00314431" w14:paraId="501900AA" w14:textId="77777777" w:rsidTr="0074434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F5A79" w14:textId="77777777" w:rsidR="00A57A9E" w:rsidRPr="00314431" w:rsidRDefault="00A57A9E" w:rsidP="00A57A9E">
            <w:pPr>
              <w:widowControl w:val="0"/>
              <w:spacing w:line="276" w:lineRule="auto"/>
              <w:jc w:val="center"/>
            </w:pPr>
            <w:r w:rsidRPr="00314431">
              <w:t>DM, abs. (%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3EDA5C" w14:textId="26F74D5E" w:rsidR="00A57A9E" w:rsidRPr="00D45FCF" w:rsidRDefault="00A57A9E" w:rsidP="00D45FCF">
            <w:r w:rsidRPr="00D45FCF">
              <w:t>68 (24.28%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4BD7F5" w14:textId="77777777" w:rsidR="00A57A9E" w:rsidRPr="00D45FCF" w:rsidRDefault="00A57A9E" w:rsidP="00D45FCF"/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8B85C" w14:textId="108E79B3" w:rsidR="00A57A9E" w:rsidRPr="00D45FCF" w:rsidRDefault="00A57A9E" w:rsidP="00D45FCF">
            <w:r w:rsidRPr="00D45FCF">
              <w:t>257 (25.07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B5598C" w14:textId="77777777" w:rsidR="00A57A9E" w:rsidRPr="00D45FCF" w:rsidRDefault="00A57A9E" w:rsidP="00D45FCF"/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90536" w14:textId="4EA2BDBD" w:rsidR="00A57A9E" w:rsidRPr="00D45FCF" w:rsidRDefault="00A57A9E" w:rsidP="00D45FCF">
            <w:r w:rsidRPr="00D45FCF">
              <w:t>0.95 [0.7; 1.3]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89A8AF" w14:textId="7D34126D" w:rsidR="00A57A9E" w:rsidRPr="00D45FCF" w:rsidRDefault="00A57A9E" w:rsidP="00D45FCF">
            <w:r w:rsidRPr="00D45FCF">
              <w:t>0.82</w:t>
            </w:r>
          </w:p>
        </w:tc>
      </w:tr>
      <w:tr w:rsidR="00A57A9E" w:rsidRPr="00314431" w14:paraId="4B72A588" w14:textId="77777777" w:rsidTr="0074434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B5159" w14:textId="77777777" w:rsidR="00A57A9E" w:rsidRPr="00314431" w:rsidRDefault="00A57A9E" w:rsidP="00A57A9E">
            <w:pPr>
              <w:widowControl w:val="0"/>
              <w:spacing w:line="276" w:lineRule="auto"/>
              <w:jc w:val="center"/>
            </w:pPr>
            <w:r w:rsidRPr="00314431">
              <w:t>Previous stroke, abs. (%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CAA23" w14:textId="7B221E4A" w:rsidR="00A57A9E" w:rsidRPr="00D45FCF" w:rsidRDefault="00A57A9E" w:rsidP="00D45FCF">
            <w:r w:rsidRPr="00D45FCF">
              <w:t>27 (9.64%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7BC48" w14:textId="77777777" w:rsidR="00A57A9E" w:rsidRPr="00D45FCF" w:rsidRDefault="00A57A9E" w:rsidP="00D45FCF"/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EFF81" w14:textId="426CD1BB" w:rsidR="00A57A9E" w:rsidRPr="00D45FCF" w:rsidRDefault="00A57A9E" w:rsidP="00D45FCF">
            <w:r w:rsidRPr="00D45FCF">
              <w:t>89 (8.68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2CEC15" w14:textId="77777777" w:rsidR="00A57A9E" w:rsidRPr="00D45FCF" w:rsidRDefault="00A57A9E" w:rsidP="00D45FCF"/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98A9D" w14:textId="75790981" w:rsidR="00A57A9E" w:rsidRPr="00D45FCF" w:rsidRDefault="00A57A9E" w:rsidP="00D45FCF">
            <w:r w:rsidRPr="00D45FCF">
              <w:t>1.2 [0.71; 1.76]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F79097" w14:textId="12416288" w:rsidR="00A57A9E" w:rsidRPr="00D45FCF" w:rsidRDefault="00A57A9E" w:rsidP="00D45FCF">
            <w:r w:rsidRPr="00D45FCF">
              <w:t>0.70</w:t>
            </w:r>
          </w:p>
        </w:tc>
      </w:tr>
      <w:tr w:rsidR="00A57A9E" w:rsidRPr="00314431" w14:paraId="3ADE98F9" w14:textId="77777777" w:rsidTr="0074434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5207C" w14:textId="77777777" w:rsidR="00A57A9E" w:rsidRPr="00314431" w:rsidRDefault="00A57A9E" w:rsidP="00A57A9E">
            <w:pPr>
              <w:widowControl w:val="0"/>
              <w:spacing w:line="276" w:lineRule="auto"/>
              <w:jc w:val="center"/>
            </w:pPr>
            <w:r w:rsidRPr="00314431">
              <w:t>Hemoglobin, g/l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FBF2DC" w14:textId="176ACAD2" w:rsidR="00A57A9E" w:rsidRPr="00D45FCF" w:rsidRDefault="00A57A9E" w:rsidP="00D45FCF">
            <w:r w:rsidRPr="00D45FCF">
              <w:t>142 (131; 152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A0DC82" w14:textId="799ADDF9" w:rsidR="00A57A9E" w:rsidRPr="00D45FCF" w:rsidRDefault="00A57A9E" w:rsidP="00D45FCF">
            <w:r w:rsidRPr="00D45FCF">
              <w:t>141±16.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3820FE" w14:textId="27A8F329" w:rsidR="00A57A9E" w:rsidRPr="00D45FCF" w:rsidRDefault="00A57A9E" w:rsidP="00D45FCF">
            <w:r w:rsidRPr="00D45FCF">
              <w:t>143(131; 153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56B234" w14:textId="6B3098BD" w:rsidR="00A57A9E" w:rsidRPr="00D45FCF" w:rsidRDefault="00A57A9E" w:rsidP="00D45FCF">
            <w:r w:rsidRPr="00D45FCF">
              <w:t>141±16.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FF3E18" w14:textId="0AED46C8" w:rsidR="00A57A9E" w:rsidRPr="00D45FCF" w:rsidRDefault="00A57A9E" w:rsidP="00D45FCF">
            <w:r w:rsidRPr="00D45FCF">
              <w:t>-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FE0A50" w14:textId="4BB52945" w:rsidR="00A57A9E" w:rsidRPr="00D45FCF" w:rsidRDefault="00A57A9E" w:rsidP="00D45FCF">
            <w:r w:rsidRPr="00D45FCF">
              <w:t>0.79</w:t>
            </w:r>
          </w:p>
        </w:tc>
      </w:tr>
      <w:tr w:rsidR="00A57A9E" w:rsidRPr="00314431" w14:paraId="4323BAF4" w14:textId="77777777" w:rsidTr="0074434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F503E" w14:textId="77777777" w:rsidR="00A57A9E" w:rsidRPr="00314431" w:rsidRDefault="00A57A9E" w:rsidP="00A57A9E">
            <w:pPr>
              <w:widowControl w:val="0"/>
              <w:spacing w:line="276" w:lineRule="auto"/>
              <w:jc w:val="center"/>
              <w:rPr>
                <w:vertAlign w:val="superscript"/>
              </w:rPr>
            </w:pPr>
            <w:r w:rsidRPr="00314431">
              <w:t>Red blood cells,10</w:t>
            </w:r>
            <w:r w:rsidRPr="00314431">
              <w:rPr>
                <w:vertAlign w:val="superscript"/>
              </w:rPr>
              <w:t>12</w:t>
            </w:r>
            <w:r w:rsidRPr="00314431">
              <w:t>/l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D60E72" w14:textId="2D9CBBAB" w:rsidR="00A57A9E" w:rsidRPr="00D45FCF" w:rsidRDefault="00A57A9E" w:rsidP="00D45FCF">
            <w:r w:rsidRPr="00D45FCF">
              <w:t>4.69 (4.31; 5.03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F526E5" w14:textId="355CE3C9" w:rsidR="00A57A9E" w:rsidRPr="00D45FCF" w:rsidRDefault="00A57A9E" w:rsidP="00D45FCF">
            <w:r w:rsidRPr="00D45FCF">
              <w:t>4.65±0.5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E20637" w14:textId="32051240" w:rsidR="00A57A9E" w:rsidRPr="00D45FCF" w:rsidRDefault="00A57A9E" w:rsidP="00D45FCF">
            <w:r w:rsidRPr="00D45FCF">
              <w:t>4.69 (4.30; 5.06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1562D2" w14:textId="35C75B1F" w:rsidR="00A57A9E" w:rsidRPr="00D45FCF" w:rsidRDefault="00A57A9E" w:rsidP="00D45FCF">
            <w:r w:rsidRPr="00D45FCF">
              <w:t>4.65±0.5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CC90F" w14:textId="51E4FC31" w:rsidR="00A57A9E" w:rsidRPr="00D45FCF" w:rsidRDefault="00A57A9E" w:rsidP="00D45FCF">
            <w:r w:rsidRPr="00D45FCF">
              <w:t>-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3A3C2F" w14:textId="501B484D" w:rsidR="00A57A9E" w:rsidRPr="00D45FCF" w:rsidRDefault="00A57A9E" w:rsidP="00D45FCF">
            <w:r w:rsidRPr="00D45FCF">
              <w:t>0.97</w:t>
            </w:r>
          </w:p>
        </w:tc>
      </w:tr>
      <w:tr w:rsidR="00A57A9E" w:rsidRPr="00314431" w14:paraId="5CBCC07F" w14:textId="77777777" w:rsidTr="0074434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C80159" w14:textId="77777777" w:rsidR="00A57A9E" w:rsidRPr="00314431" w:rsidRDefault="00A57A9E" w:rsidP="00A57A9E">
            <w:pPr>
              <w:widowControl w:val="0"/>
              <w:spacing w:line="276" w:lineRule="auto"/>
              <w:jc w:val="center"/>
            </w:pPr>
            <w:r w:rsidRPr="00314431">
              <w:t>Leukocytes,10</w:t>
            </w:r>
            <w:r w:rsidRPr="00314431">
              <w:rPr>
                <w:vertAlign w:val="superscript"/>
              </w:rPr>
              <w:t>9</w:t>
            </w:r>
            <w:r w:rsidRPr="00314431">
              <w:t>/l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8A3F3" w14:textId="53927921" w:rsidR="00A57A9E" w:rsidRPr="00D45FCF" w:rsidRDefault="00A57A9E" w:rsidP="00D45FCF">
            <w:r w:rsidRPr="00D45FCF">
              <w:t>6.8 (5.7; 8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E67B58" w14:textId="1F76FB88" w:rsidR="00A57A9E" w:rsidRPr="00D45FCF" w:rsidRDefault="00A57A9E" w:rsidP="00D45FCF">
            <w:r w:rsidRPr="00D45FCF">
              <w:t>7± 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69F2F" w14:textId="325D6A53" w:rsidR="00A57A9E" w:rsidRPr="00D45FCF" w:rsidRDefault="00A57A9E" w:rsidP="00D45FCF">
            <w:r w:rsidRPr="00D45FCF">
              <w:t>6.9 (5.8; 8.37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E59B1A" w14:textId="491E0B9F" w:rsidR="00A57A9E" w:rsidRPr="00D45FCF" w:rsidRDefault="00A57A9E" w:rsidP="00D45FCF">
            <w:r w:rsidRPr="00D45FCF">
              <w:t>7.2±2.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C03CC" w14:textId="375E44A6" w:rsidR="00A57A9E" w:rsidRPr="00D45FCF" w:rsidRDefault="00A57A9E" w:rsidP="00D45FCF">
            <w:r w:rsidRPr="00D45FCF">
              <w:t>-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AA6A4D" w14:textId="5E2D1807" w:rsidR="00A57A9E" w:rsidRPr="00D45FCF" w:rsidRDefault="00A57A9E" w:rsidP="00D45FCF">
            <w:r w:rsidRPr="00D45FCF">
              <w:t>0.175</w:t>
            </w:r>
          </w:p>
        </w:tc>
      </w:tr>
      <w:tr w:rsidR="00A57A9E" w:rsidRPr="00314431" w14:paraId="56A41532" w14:textId="77777777" w:rsidTr="0074434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31AEA3" w14:textId="77777777" w:rsidR="00A57A9E" w:rsidRPr="00314431" w:rsidRDefault="00A57A9E" w:rsidP="00A57A9E">
            <w:pPr>
              <w:widowControl w:val="0"/>
              <w:spacing w:line="276" w:lineRule="auto"/>
              <w:jc w:val="center"/>
            </w:pPr>
            <w:r w:rsidRPr="00314431">
              <w:t>Lymphocytes,10</w:t>
            </w:r>
            <w:r w:rsidRPr="00314431">
              <w:rPr>
                <w:vertAlign w:val="superscript"/>
              </w:rPr>
              <w:t>9</w:t>
            </w:r>
            <w:r w:rsidRPr="00314431">
              <w:t>/l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58FA3" w14:textId="23D3629F" w:rsidR="00A57A9E" w:rsidRPr="00D45FCF" w:rsidRDefault="00A57A9E" w:rsidP="00D45FCF">
            <w:r w:rsidRPr="00D45FCF">
              <w:t>1.87 (1.44; 2.42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433AF" w14:textId="326941D1" w:rsidR="00A57A9E" w:rsidRPr="00D45FCF" w:rsidRDefault="00A57A9E" w:rsidP="00D45FCF">
            <w:r w:rsidRPr="00D45FCF">
              <w:t>1.9±0.7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1FA7C1" w14:textId="51C2D2AB" w:rsidR="00A57A9E" w:rsidRPr="00D45FCF" w:rsidRDefault="00A57A9E" w:rsidP="00D45FCF">
            <w:r w:rsidRPr="00D45FCF">
              <w:t>2 (1.53; 2.53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734F3D" w14:textId="622B5129" w:rsidR="00A57A9E" w:rsidRPr="00D45FCF" w:rsidRDefault="00A57A9E" w:rsidP="00D45FCF">
            <w:r w:rsidRPr="00D45FCF">
              <w:t>2.1±0.9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B38C82" w14:textId="41E04DF8" w:rsidR="00A57A9E" w:rsidRPr="00D45FCF" w:rsidRDefault="00A57A9E" w:rsidP="00D45FCF">
            <w:r w:rsidRPr="00D45FCF">
              <w:t>-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223DA7" w14:textId="2B0B8DCB" w:rsidR="00A57A9E" w:rsidRPr="00D45FCF" w:rsidRDefault="00A57A9E" w:rsidP="00D45FCF">
            <w:r w:rsidRPr="00D45FCF">
              <w:t>0.09</w:t>
            </w:r>
          </w:p>
        </w:tc>
      </w:tr>
      <w:tr w:rsidR="00A57A9E" w:rsidRPr="00314431" w14:paraId="006EBAA1" w14:textId="77777777" w:rsidTr="0074434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DFDB9" w14:textId="77777777" w:rsidR="00A57A9E" w:rsidRPr="00314431" w:rsidRDefault="00A57A9E" w:rsidP="00A57A9E">
            <w:pPr>
              <w:widowControl w:val="0"/>
              <w:spacing w:line="276" w:lineRule="auto"/>
              <w:jc w:val="center"/>
            </w:pPr>
            <w:r w:rsidRPr="00314431">
              <w:t>Platelets,10</w:t>
            </w:r>
            <w:r w:rsidRPr="00314431">
              <w:rPr>
                <w:vertAlign w:val="superscript"/>
              </w:rPr>
              <w:t>9</w:t>
            </w:r>
            <w:r w:rsidRPr="00314431">
              <w:t>/l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B84E3" w14:textId="6C2D1332" w:rsidR="00A57A9E" w:rsidRPr="00D45FCF" w:rsidRDefault="00A57A9E" w:rsidP="00D45FCF">
            <w:r w:rsidRPr="00D45FCF">
              <w:t>228 (182; 266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75DAD9" w14:textId="5ECB62FB" w:rsidR="00A57A9E" w:rsidRPr="00D45FCF" w:rsidRDefault="00A57A9E" w:rsidP="00D45FCF">
            <w:r w:rsidRPr="00D45FCF">
              <w:t>225±5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597D45" w14:textId="303EA083" w:rsidR="00A57A9E" w:rsidRPr="00D45FCF" w:rsidRDefault="00A57A9E" w:rsidP="00D45FCF">
            <w:r w:rsidRPr="00D45FCF">
              <w:t>232 (192; 273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2769A8" w14:textId="445549B2" w:rsidR="00A57A9E" w:rsidRPr="00D45FCF" w:rsidRDefault="00A57A9E" w:rsidP="00D45FCF">
            <w:r w:rsidRPr="00D45FCF">
              <w:t>237±6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0CFE3C" w14:textId="6A4F7023" w:rsidR="00A57A9E" w:rsidRPr="00D45FCF" w:rsidRDefault="00A57A9E" w:rsidP="00D45FCF">
            <w:r w:rsidRPr="00D45FCF">
              <w:t>-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824A71" w14:textId="52E88C7E" w:rsidR="00A57A9E" w:rsidRPr="00D45FCF" w:rsidRDefault="00A57A9E" w:rsidP="00D45FCF">
            <w:r w:rsidRPr="00D45FCF">
              <w:t>0.0336</w:t>
            </w:r>
          </w:p>
        </w:tc>
      </w:tr>
      <w:tr w:rsidR="00A57A9E" w:rsidRPr="00314431" w14:paraId="5396F683" w14:textId="77777777" w:rsidTr="0074434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FA636B" w14:textId="77777777" w:rsidR="00A57A9E" w:rsidRPr="00314431" w:rsidRDefault="00A57A9E" w:rsidP="00A57A9E">
            <w:pPr>
              <w:widowControl w:val="0"/>
              <w:spacing w:line="276" w:lineRule="auto"/>
              <w:jc w:val="center"/>
            </w:pPr>
            <w:r w:rsidRPr="00314431">
              <w:t xml:space="preserve">Total </w:t>
            </w:r>
            <w:proofErr w:type="spellStart"/>
            <w:r w:rsidRPr="00314431">
              <w:t>cholesterol,mmol</w:t>
            </w:r>
            <w:proofErr w:type="spellEnd"/>
            <w:r w:rsidRPr="00314431">
              <w:t>/l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4CACD" w14:textId="684AE91A" w:rsidR="00A57A9E" w:rsidRPr="00D45FCF" w:rsidRDefault="00A57A9E" w:rsidP="00D45FCF">
            <w:r w:rsidRPr="00D45FCF">
              <w:t>4.35 (3.66; 5.4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A4F206" w14:textId="75658A4A" w:rsidR="00A57A9E" w:rsidRPr="00D45FCF" w:rsidRDefault="00A57A9E" w:rsidP="00D45FCF">
            <w:r w:rsidRPr="00D45FCF">
              <w:t>4.6±1.3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E5C6B8" w14:textId="20710BC2" w:rsidR="00A57A9E" w:rsidRPr="00D45FCF" w:rsidRDefault="00A57A9E" w:rsidP="00D45FCF">
            <w:r w:rsidRPr="00D45FCF">
              <w:t>4.45 (3.7; 5.43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05421C" w14:textId="519BDDDE" w:rsidR="00A57A9E" w:rsidRPr="00D45FCF" w:rsidRDefault="00A57A9E" w:rsidP="00D45FCF">
            <w:r w:rsidRPr="00D45FCF">
              <w:t>4.7±1.4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5E7AA" w14:textId="5FCEEAB0" w:rsidR="00A57A9E" w:rsidRPr="00D45FCF" w:rsidRDefault="00A57A9E" w:rsidP="00D45FCF">
            <w:r w:rsidRPr="00D45FCF">
              <w:t>-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554724" w14:textId="5EB8E036" w:rsidR="00A57A9E" w:rsidRPr="00D45FCF" w:rsidRDefault="00A57A9E" w:rsidP="00D45FCF">
            <w:r w:rsidRPr="00D45FCF">
              <w:t>0.15</w:t>
            </w:r>
          </w:p>
        </w:tc>
      </w:tr>
      <w:tr w:rsidR="00A57A9E" w:rsidRPr="00314431" w14:paraId="321CCBA8" w14:textId="77777777" w:rsidTr="0074434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7BCF89" w14:textId="77777777" w:rsidR="00A57A9E" w:rsidRPr="00314431" w:rsidRDefault="00A57A9E" w:rsidP="00A57A9E">
            <w:pPr>
              <w:widowControl w:val="0"/>
              <w:spacing w:line="276" w:lineRule="auto"/>
              <w:jc w:val="center"/>
            </w:pPr>
            <w:r w:rsidRPr="00314431">
              <w:t xml:space="preserve">Glucose, </w:t>
            </w:r>
            <w:proofErr w:type="spellStart"/>
            <w:r w:rsidRPr="00314431">
              <w:t>mmol</w:t>
            </w:r>
            <w:proofErr w:type="spellEnd"/>
            <w:r w:rsidRPr="00314431">
              <w:t>/l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D5B3B4" w14:textId="0C664BE4" w:rsidR="00A57A9E" w:rsidRPr="00D45FCF" w:rsidRDefault="00A57A9E" w:rsidP="00D45FCF">
            <w:r w:rsidRPr="00D45FCF">
              <w:t>5.63 (5.11; 6.21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5BE0AC" w14:textId="28A0358B" w:rsidR="00A57A9E" w:rsidRPr="00D45FCF" w:rsidRDefault="00A57A9E" w:rsidP="00D45FCF">
            <w:r w:rsidRPr="00D45FCF">
              <w:t>6±1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70FFC" w14:textId="293ABFC9" w:rsidR="00A57A9E" w:rsidRPr="00D45FCF" w:rsidRDefault="00A57A9E" w:rsidP="00D45FCF">
            <w:r w:rsidRPr="00D45FCF">
              <w:t>5.67 (5.13; 6.52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BD06CB" w14:textId="1641C0B0" w:rsidR="00A57A9E" w:rsidRPr="00D45FCF" w:rsidRDefault="00A57A9E" w:rsidP="00D45FCF">
            <w:r w:rsidRPr="00D45FCF">
              <w:t>6.2±1.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A8830" w14:textId="0B29C80B" w:rsidR="00A57A9E" w:rsidRPr="00D45FCF" w:rsidRDefault="00A57A9E" w:rsidP="00D45FCF">
            <w:r w:rsidRPr="00D45FCF">
              <w:t>-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78F99" w14:textId="65858AAE" w:rsidR="00A57A9E" w:rsidRPr="00D45FCF" w:rsidRDefault="00A57A9E" w:rsidP="00D45FCF">
            <w:r w:rsidRPr="00D45FCF">
              <w:t>0.144</w:t>
            </w:r>
          </w:p>
        </w:tc>
      </w:tr>
      <w:tr w:rsidR="00A57A9E" w:rsidRPr="00314431" w14:paraId="417944C5" w14:textId="77777777" w:rsidTr="0074434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BDB53D" w14:textId="77777777" w:rsidR="00A57A9E" w:rsidRPr="00314431" w:rsidRDefault="00A57A9E" w:rsidP="00A57A9E">
            <w:pPr>
              <w:widowControl w:val="0"/>
              <w:spacing w:line="276" w:lineRule="auto"/>
              <w:jc w:val="center"/>
            </w:pPr>
            <w:r w:rsidRPr="00314431">
              <w:t>Total protein, g/l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DEAA65" w14:textId="0261344B" w:rsidR="00A57A9E" w:rsidRPr="00D45FCF" w:rsidRDefault="00A57A9E" w:rsidP="00D45FCF">
            <w:r w:rsidRPr="00D45FCF">
              <w:t>70.9 (66.3; 73.7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3BB83C" w14:textId="708C33B8" w:rsidR="00A57A9E" w:rsidRPr="00D45FCF" w:rsidRDefault="00A57A9E" w:rsidP="00D45FCF">
            <w:r w:rsidRPr="00D45FCF">
              <w:t>69.6±7.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17C3F1" w14:textId="6B842E17" w:rsidR="00A57A9E" w:rsidRPr="00D45FCF" w:rsidRDefault="00A57A9E" w:rsidP="00D45FCF">
            <w:r w:rsidRPr="00D45FCF">
              <w:t>71.4 (67.9; 75.2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C4CED8" w14:textId="3030D0E1" w:rsidR="00A57A9E" w:rsidRPr="00D45FCF" w:rsidRDefault="00A57A9E" w:rsidP="00D45FCF">
            <w:r w:rsidRPr="00D45FCF">
              <w:t>71.1±7.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3FE33A" w14:textId="702FCDB5" w:rsidR="00A57A9E" w:rsidRPr="00D45FCF" w:rsidRDefault="00A57A9E" w:rsidP="00D45FCF">
            <w:r w:rsidRPr="00D45FCF">
              <w:t>-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FCE8BC" w14:textId="3FC4263D" w:rsidR="00A57A9E" w:rsidRPr="00D45FCF" w:rsidRDefault="00A57A9E" w:rsidP="00D45FCF">
            <w:r w:rsidRPr="00D45FCF">
              <w:t>0.004</w:t>
            </w:r>
          </w:p>
        </w:tc>
      </w:tr>
      <w:tr w:rsidR="00A57A9E" w:rsidRPr="00314431" w14:paraId="7DB21313" w14:textId="77777777" w:rsidTr="0074434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50168D" w14:textId="77777777" w:rsidR="00A57A9E" w:rsidRPr="00314431" w:rsidRDefault="00A57A9E" w:rsidP="00A57A9E">
            <w:pPr>
              <w:widowControl w:val="0"/>
              <w:spacing w:line="276" w:lineRule="auto"/>
              <w:jc w:val="center"/>
            </w:pPr>
            <w:r w:rsidRPr="00314431">
              <w:t>Total bilirubin, µ</w:t>
            </w:r>
            <w:proofErr w:type="spellStart"/>
            <w:r w:rsidRPr="00314431">
              <w:t>mol</w:t>
            </w:r>
            <w:proofErr w:type="spellEnd"/>
            <w:r w:rsidRPr="00314431">
              <w:t>/l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7E0905" w14:textId="6E8F0789" w:rsidR="00A57A9E" w:rsidRPr="00D45FCF" w:rsidRDefault="00A57A9E" w:rsidP="00D45FCF">
            <w:r w:rsidRPr="00D45FCF">
              <w:t>16.96 (12.1; 23.813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2CF0F0" w14:textId="0CD98F20" w:rsidR="00A57A9E" w:rsidRPr="00D45FCF" w:rsidRDefault="00A57A9E" w:rsidP="00D45FCF">
            <w:r w:rsidRPr="00D45FCF">
              <w:t>19.3±1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240539" w14:textId="70AA03FB" w:rsidR="00A57A9E" w:rsidRPr="00D45FCF" w:rsidRDefault="00A57A9E" w:rsidP="00D45FCF">
            <w:r w:rsidRPr="00D45FCF">
              <w:t>16.3 (11.7; 22.95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933F9" w14:textId="35F4A1DF" w:rsidR="00A57A9E" w:rsidRPr="00D45FCF" w:rsidRDefault="00A57A9E" w:rsidP="00D45FCF">
            <w:r w:rsidRPr="00D45FCF">
              <w:t>18.8±10.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BB03F" w14:textId="70A1B2C0" w:rsidR="00A57A9E" w:rsidRPr="00D45FCF" w:rsidRDefault="00A57A9E" w:rsidP="00D45FCF">
            <w:r w:rsidRPr="00D45FCF">
              <w:t>-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254418" w14:textId="4A709003" w:rsidR="00A57A9E" w:rsidRPr="00D45FCF" w:rsidRDefault="00A57A9E" w:rsidP="00D45FCF">
            <w:r w:rsidRPr="00D45FCF">
              <w:t>0.338</w:t>
            </w:r>
          </w:p>
        </w:tc>
      </w:tr>
      <w:tr w:rsidR="00A57A9E" w:rsidRPr="00314431" w14:paraId="3C24C93B" w14:textId="77777777" w:rsidTr="0074434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92AF3F" w14:textId="77777777" w:rsidR="00A57A9E" w:rsidRPr="00314431" w:rsidRDefault="00A57A9E" w:rsidP="00A57A9E">
            <w:pPr>
              <w:widowControl w:val="0"/>
              <w:spacing w:line="276" w:lineRule="auto"/>
              <w:jc w:val="center"/>
            </w:pPr>
            <w:r w:rsidRPr="00314431">
              <w:t xml:space="preserve">Triglycerides, </w:t>
            </w:r>
            <w:proofErr w:type="spellStart"/>
            <w:r w:rsidRPr="00314431">
              <w:t>mmol</w:t>
            </w:r>
            <w:proofErr w:type="spellEnd"/>
            <w:r w:rsidRPr="00314431">
              <w:t>/l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9DABB" w14:textId="6299E3AD" w:rsidR="00A57A9E" w:rsidRPr="00D45FCF" w:rsidRDefault="00A57A9E" w:rsidP="00D45FCF">
            <w:r w:rsidRPr="00D45FCF">
              <w:t>1.48 (1.16; 1.88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28FF6B" w14:textId="230A8110" w:rsidR="00A57A9E" w:rsidRPr="00D45FCF" w:rsidRDefault="00A57A9E" w:rsidP="00D45FCF">
            <w:r w:rsidRPr="00D45FCF">
              <w:t>1.68±1.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DB6A4A" w14:textId="31D75A45" w:rsidR="00A57A9E" w:rsidRPr="00D45FCF" w:rsidRDefault="00A57A9E" w:rsidP="00D45FCF">
            <w:r w:rsidRPr="00D45FCF">
              <w:t>1.63 (1.2; 2.2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895820" w14:textId="28049E4F" w:rsidR="00A57A9E" w:rsidRPr="00D45FCF" w:rsidRDefault="00A57A9E" w:rsidP="00D45FCF">
            <w:r w:rsidRPr="00D45FCF">
              <w:t>1.82±0.9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0682CA" w14:textId="52FE23A0" w:rsidR="00A57A9E" w:rsidRPr="00D45FCF" w:rsidRDefault="00A57A9E" w:rsidP="00D45FCF">
            <w:r w:rsidRPr="00D45FCF">
              <w:t>-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D45DF2" w14:textId="543F632C" w:rsidR="00A57A9E" w:rsidRPr="00D45FCF" w:rsidRDefault="00A57A9E" w:rsidP="00D45FCF">
            <w:r w:rsidRPr="00D45FCF">
              <w:t>0.003</w:t>
            </w:r>
          </w:p>
        </w:tc>
      </w:tr>
      <w:tr w:rsidR="00A57A9E" w:rsidRPr="00314431" w14:paraId="1C4A8DA4" w14:textId="77777777" w:rsidTr="0074434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48BEBD" w14:textId="77777777" w:rsidR="00A57A9E" w:rsidRPr="00314431" w:rsidRDefault="00A57A9E" w:rsidP="00A57A9E">
            <w:pPr>
              <w:widowControl w:val="0"/>
              <w:spacing w:line="276" w:lineRule="auto"/>
              <w:jc w:val="center"/>
            </w:pPr>
            <w:r w:rsidRPr="00314431">
              <w:t xml:space="preserve">Urea, </w:t>
            </w:r>
            <w:proofErr w:type="spellStart"/>
            <w:r w:rsidRPr="00314431">
              <w:t>mmol</w:t>
            </w:r>
            <w:proofErr w:type="spellEnd"/>
            <w:r w:rsidRPr="00314431">
              <w:t>/l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CA3E7E" w14:textId="218547D8" w:rsidR="00A57A9E" w:rsidRPr="00D45FCF" w:rsidRDefault="00A57A9E" w:rsidP="00D45FCF">
            <w:r w:rsidRPr="00D45FCF">
              <w:t>6 (5; 7.13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CC157C" w14:textId="60338763" w:rsidR="00A57A9E" w:rsidRPr="00D45FCF" w:rsidRDefault="00A57A9E" w:rsidP="00D45FCF">
            <w:r w:rsidRPr="00D45FCF">
              <w:t>6.37±1.9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60E1E2" w14:textId="600E9792" w:rsidR="00A57A9E" w:rsidRPr="00D45FCF" w:rsidRDefault="00A57A9E" w:rsidP="00D45FCF">
            <w:r w:rsidRPr="00D45FCF">
              <w:t>6 (4.97; 7.35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C6588C" w14:textId="7A34D4F0" w:rsidR="00A57A9E" w:rsidRPr="00D45FCF" w:rsidRDefault="00A57A9E" w:rsidP="00D45FCF">
            <w:r w:rsidRPr="00D45FCF">
              <w:t>6.47±2.2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FAFBD" w14:textId="6173F2BA" w:rsidR="00A57A9E" w:rsidRPr="00D45FCF" w:rsidRDefault="00A57A9E" w:rsidP="00D45FCF">
            <w:r w:rsidRPr="00D45FCF">
              <w:t>-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5C2AE" w14:textId="3360BEAB" w:rsidR="00A57A9E" w:rsidRPr="00D45FCF" w:rsidRDefault="00A57A9E" w:rsidP="00D45FCF">
            <w:r w:rsidRPr="00D45FCF">
              <w:t>0.954</w:t>
            </w:r>
          </w:p>
        </w:tc>
      </w:tr>
      <w:tr w:rsidR="00A57A9E" w:rsidRPr="00314431" w14:paraId="16BC8C83" w14:textId="77777777" w:rsidTr="0074434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288CF0" w14:textId="77777777" w:rsidR="00A57A9E" w:rsidRPr="00314431" w:rsidRDefault="00A57A9E" w:rsidP="00A57A9E">
            <w:pPr>
              <w:widowControl w:val="0"/>
              <w:spacing w:line="276" w:lineRule="auto"/>
              <w:jc w:val="center"/>
            </w:pPr>
            <w:r w:rsidRPr="00314431">
              <w:t>Thrombin time, s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B3D483" w14:textId="2F54E078" w:rsidR="00A57A9E" w:rsidRPr="00D45FCF" w:rsidRDefault="00A57A9E" w:rsidP="00D45FCF">
            <w:r w:rsidRPr="00D45FCF">
              <w:t>19.6 (16.6; 21.5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EC9337" w14:textId="7960729C" w:rsidR="00A57A9E" w:rsidRPr="00D45FCF" w:rsidRDefault="00A57A9E" w:rsidP="00D45FCF">
            <w:r w:rsidRPr="00D45FCF">
              <w:t>20±6.1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D84E91" w14:textId="6A2A4055" w:rsidR="00A57A9E" w:rsidRPr="00D45FCF" w:rsidRDefault="00A57A9E" w:rsidP="00D45FCF">
            <w:r w:rsidRPr="00D45FCF">
              <w:t>19.9 (17.1; 21.4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4AE340" w14:textId="0FE71732" w:rsidR="00A57A9E" w:rsidRPr="00D45FCF" w:rsidRDefault="00A57A9E" w:rsidP="00D45FCF">
            <w:r w:rsidRPr="00D45FCF">
              <w:t>20.1±7.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FCC82B" w14:textId="323300FE" w:rsidR="00A57A9E" w:rsidRPr="00D45FCF" w:rsidRDefault="00A57A9E" w:rsidP="00D45FCF">
            <w:r w:rsidRPr="00D45FCF">
              <w:t>-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98031F" w14:textId="1B09BB36" w:rsidR="00A57A9E" w:rsidRPr="00D45FCF" w:rsidRDefault="00A57A9E" w:rsidP="00D45FCF">
            <w:r w:rsidRPr="00D45FCF">
              <w:t>0.67</w:t>
            </w:r>
          </w:p>
        </w:tc>
      </w:tr>
      <w:tr w:rsidR="00A57A9E" w:rsidRPr="00314431" w14:paraId="019A00DF" w14:textId="77777777" w:rsidTr="0074434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6745AB" w14:textId="77777777" w:rsidR="00A57A9E" w:rsidRPr="00314431" w:rsidRDefault="00A57A9E" w:rsidP="00A57A9E">
            <w:pPr>
              <w:widowControl w:val="0"/>
              <w:spacing w:line="276" w:lineRule="auto"/>
              <w:jc w:val="center"/>
            </w:pPr>
            <w:r w:rsidRPr="00314431">
              <w:t>PTI, %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E8A748" w14:textId="79081EA4" w:rsidR="00A57A9E" w:rsidRPr="00D45FCF" w:rsidRDefault="00A57A9E" w:rsidP="00D45FCF">
            <w:r w:rsidRPr="00D45FCF">
              <w:t>93.3 (86; 99.6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66027" w14:textId="74C6ACC7" w:rsidR="00A57A9E" w:rsidRPr="00D45FCF" w:rsidRDefault="00A57A9E" w:rsidP="00D45FCF">
            <w:r w:rsidRPr="00D45FCF">
              <w:t>92±14.5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83A0B2" w14:textId="041B6399" w:rsidR="00A57A9E" w:rsidRPr="00D45FCF" w:rsidRDefault="00A57A9E" w:rsidP="00D45FCF">
            <w:r w:rsidRPr="00D45FCF">
              <w:t>94 (86.88; 102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B88F0D" w14:textId="11EE0D0F" w:rsidR="00A57A9E" w:rsidRPr="00D45FCF" w:rsidRDefault="00A57A9E" w:rsidP="00D45FCF">
            <w:r w:rsidRPr="00D45FCF">
              <w:t>94.26±25.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4BD04" w14:textId="31F0E7E5" w:rsidR="00A57A9E" w:rsidRPr="00D45FCF" w:rsidRDefault="00A57A9E" w:rsidP="00D45FCF">
            <w:r w:rsidRPr="00D45FCF">
              <w:t>-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E418D9" w14:textId="639F5575" w:rsidR="00A57A9E" w:rsidRPr="00D45FCF" w:rsidRDefault="00A57A9E" w:rsidP="00D45FCF">
            <w:r w:rsidRPr="00D45FCF">
              <w:t>0.148</w:t>
            </w:r>
          </w:p>
        </w:tc>
      </w:tr>
      <w:tr w:rsidR="00A57A9E" w:rsidRPr="00314431" w14:paraId="63E87940" w14:textId="77777777" w:rsidTr="0074434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01BCB" w14:textId="77777777" w:rsidR="00A57A9E" w:rsidRPr="00314431" w:rsidRDefault="00A57A9E" w:rsidP="00A57A9E">
            <w:pPr>
              <w:widowControl w:val="0"/>
              <w:spacing w:line="276" w:lineRule="auto"/>
              <w:jc w:val="center"/>
            </w:pPr>
            <w:r w:rsidRPr="00314431">
              <w:t>INR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D6F7BD" w14:textId="40674328" w:rsidR="00A57A9E" w:rsidRPr="00D45FCF" w:rsidRDefault="00A57A9E" w:rsidP="00D45FCF">
            <w:r w:rsidRPr="00D45FCF">
              <w:t>1.05 (1; 1.13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EAED75" w14:textId="0668EE61" w:rsidR="00A57A9E" w:rsidRPr="00D45FCF" w:rsidRDefault="00A57A9E" w:rsidP="00D45FCF">
            <w:r w:rsidRPr="00D45FCF">
              <w:t>1.12±0.5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A470EE" w14:textId="10BD6BC7" w:rsidR="00A57A9E" w:rsidRPr="00D45FCF" w:rsidRDefault="00A57A9E" w:rsidP="00D45FCF">
            <w:r w:rsidRPr="00D45FCF">
              <w:t>1.03 (0.98; 1.1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8D229D" w14:textId="1B0D0281" w:rsidR="00A57A9E" w:rsidRPr="00D45FCF" w:rsidRDefault="00A57A9E" w:rsidP="00D45FCF">
            <w:r w:rsidRPr="00D45FCF">
              <w:t>1.06±0.12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75DE2A" w14:textId="0C6C777B" w:rsidR="00A57A9E" w:rsidRPr="00D45FCF" w:rsidRDefault="00A57A9E" w:rsidP="00D45FCF">
            <w:r w:rsidRPr="00D45FCF">
              <w:t>-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D8D822" w14:textId="3161ABDB" w:rsidR="00A57A9E" w:rsidRPr="00D45FCF" w:rsidRDefault="00A57A9E" w:rsidP="00D45FCF">
            <w:r w:rsidRPr="00D45FCF">
              <w:t>0.073</w:t>
            </w:r>
          </w:p>
        </w:tc>
      </w:tr>
      <w:tr w:rsidR="00A57A9E" w:rsidRPr="00314431" w14:paraId="57C860FD" w14:textId="77777777" w:rsidTr="0074434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80717A" w14:textId="77777777" w:rsidR="00A57A9E" w:rsidRPr="00314431" w:rsidRDefault="00A57A9E" w:rsidP="00A57A9E">
            <w:pPr>
              <w:widowControl w:val="0"/>
              <w:spacing w:line="276" w:lineRule="auto"/>
              <w:jc w:val="center"/>
            </w:pPr>
            <w:r w:rsidRPr="00314431">
              <w:t>SBP, mm Hg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E3E5F" w14:textId="33605224" w:rsidR="00A57A9E" w:rsidRPr="00D45FCF" w:rsidRDefault="00A57A9E" w:rsidP="00D45FCF">
            <w:r w:rsidRPr="00D45FCF">
              <w:t>130 (130;150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FB8F50" w14:textId="43777BDA" w:rsidR="00A57A9E" w:rsidRPr="00D45FCF" w:rsidRDefault="00A57A9E" w:rsidP="00D45FCF">
            <w:r w:rsidRPr="00D45FCF">
              <w:t>137±2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B5D0DE" w14:textId="2D564D13" w:rsidR="00A57A9E" w:rsidRPr="00D45FCF" w:rsidRDefault="00A57A9E" w:rsidP="00D45FCF">
            <w:r w:rsidRPr="00D45FCF">
              <w:t>130 (125; 140) 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1AC891" w14:textId="06FE4889" w:rsidR="00A57A9E" w:rsidRPr="00D45FCF" w:rsidRDefault="00A57A9E" w:rsidP="00D45FCF">
            <w:r w:rsidRPr="00D45FCF">
              <w:t>135±20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8D1614" w14:textId="55D8D823" w:rsidR="00A57A9E" w:rsidRPr="00D45FCF" w:rsidRDefault="00A57A9E" w:rsidP="00D45FCF">
            <w:r w:rsidRPr="00D45FCF">
              <w:t>-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94C7F9" w14:textId="45E1D610" w:rsidR="00A57A9E" w:rsidRPr="00D45FCF" w:rsidRDefault="00A57A9E" w:rsidP="00D45FCF">
            <w:r w:rsidRPr="00D45FCF">
              <w:t>0.0229</w:t>
            </w:r>
          </w:p>
        </w:tc>
      </w:tr>
      <w:tr w:rsidR="00A57A9E" w:rsidRPr="00314431" w14:paraId="77296602" w14:textId="77777777" w:rsidTr="0074434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3DB954" w14:textId="77777777" w:rsidR="00A57A9E" w:rsidRPr="00314431" w:rsidRDefault="00A57A9E" w:rsidP="00A57A9E">
            <w:pPr>
              <w:widowControl w:val="0"/>
              <w:spacing w:line="276" w:lineRule="auto"/>
              <w:jc w:val="center"/>
            </w:pPr>
            <w:r w:rsidRPr="00314431">
              <w:t>DBP, mm Hg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FBA92E" w14:textId="7430DA2B" w:rsidR="00A57A9E" w:rsidRPr="00D45FCF" w:rsidRDefault="00A57A9E" w:rsidP="00D45FCF">
            <w:r w:rsidRPr="00D45FCF">
              <w:t>80 (75; 80) 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5FF22" w14:textId="43168101" w:rsidR="00A57A9E" w:rsidRPr="00D45FCF" w:rsidRDefault="00A57A9E" w:rsidP="00D45FCF">
            <w:r w:rsidRPr="00D45FCF">
              <w:t>80±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69A8BF" w14:textId="683CA876" w:rsidR="00A57A9E" w:rsidRPr="00D45FCF" w:rsidRDefault="00A57A9E" w:rsidP="00D45FCF">
            <w:r w:rsidRPr="00D45FCF">
              <w:t>80 (70; 80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7B88B8" w14:textId="79CBAB3C" w:rsidR="00A57A9E" w:rsidRPr="00D45FCF" w:rsidRDefault="00A57A9E" w:rsidP="00D45FCF">
            <w:r w:rsidRPr="00D45FCF">
              <w:t>79±8.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8D2CF" w14:textId="48C99C0A" w:rsidR="00A57A9E" w:rsidRPr="00D45FCF" w:rsidRDefault="00A57A9E" w:rsidP="00D45FCF">
            <w:r w:rsidRPr="00D45FCF">
              <w:t>-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FC327B" w14:textId="746A1476" w:rsidR="00A57A9E" w:rsidRPr="00D45FCF" w:rsidRDefault="00A57A9E" w:rsidP="00D45FCF">
            <w:r w:rsidRPr="00D45FCF">
              <w:t>0.00775</w:t>
            </w:r>
          </w:p>
        </w:tc>
      </w:tr>
      <w:tr w:rsidR="00A57A9E" w:rsidRPr="00314431" w14:paraId="78CDB2C3" w14:textId="77777777" w:rsidTr="0074434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3B45F4" w14:textId="77777777" w:rsidR="00A57A9E" w:rsidRPr="00314431" w:rsidRDefault="00A57A9E" w:rsidP="00A57A9E">
            <w:pPr>
              <w:widowControl w:val="0"/>
              <w:spacing w:line="276" w:lineRule="auto"/>
              <w:jc w:val="center"/>
            </w:pPr>
            <w:r w:rsidRPr="00314431">
              <w:t>Heart rate, beats/min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7526C" w14:textId="24B8E842" w:rsidR="00A57A9E" w:rsidRPr="00D45FCF" w:rsidRDefault="00A57A9E" w:rsidP="00D45FCF">
            <w:r w:rsidRPr="00D45FCF">
              <w:t>68 (62; 75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1B63B" w14:textId="3E89476C" w:rsidR="00A57A9E" w:rsidRPr="00D45FCF" w:rsidRDefault="00A57A9E" w:rsidP="00D45FCF">
            <w:r w:rsidRPr="00D45FCF">
              <w:t>70±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8A35D" w14:textId="315380FF" w:rsidR="00A57A9E" w:rsidRPr="00D45FCF" w:rsidRDefault="00A57A9E" w:rsidP="00D45FCF">
            <w:r w:rsidRPr="00D45FCF">
              <w:t>68 (62; 72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800DE3" w14:textId="6F6F1D42" w:rsidR="00A57A9E" w:rsidRPr="00D45FCF" w:rsidRDefault="00A57A9E" w:rsidP="00D45FCF">
            <w:r w:rsidRPr="00D45FCF">
              <w:t>69±10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A194E7" w14:textId="01DD8FB8" w:rsidR="00A57A9E" w:rsidRPr="00D45FCF" w:rsidRDefault="00A57A9E" w:rsidP="00D45FCF">
            <w:r w:rsidRPr="00D45FCF">
              <w:t>-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DA6125" w14:textId="2FDD16FD" w:rsidR="00A57A9E" w:rsidRPr="00D45FCF" w:rsidRDefault="00A57A9E" w:rsidP="00D45FCF">
            <w:r w:rsidRPr="00D45FCF">
              <w:t>0.178</w:t>
            </w:r>
          </w:p>
        </w:tc>
      </w:tr>
    </w:tbl>
    <w:p w14:paraId="064FD975" w14:textId="77777777" w:rsidR="00443155" w:rsidRPr="00314431" w:rsidRDefault="00443155" w:rsidP="00443155">
      <w:pPr>
        <w:spacing w:line="276" w:lineRule="auto"/>
        <w:ind w:right="7" w:firstLine="566"/>
        <w:rPr>
          <w:b/>
        </w:rPr>
      </w:pPr>
    </w:p>
    <w:p w14:paraId="4055FF4C" w14:textId="77777777" w:rsidR="00443155" w:rsidRPr="00314431" w:rsidRDefault="00443155" w:rsidP="00443155">
      <w:pPr>
        <w:spacing w:line="276" w:lineRule="auto"/>
        <w:ind w:firstLine="566"/>
      </w:pPr>
      <w:r w:rsidRPr="00314431">
        <w:rPr>
          <w:b/>
        </w:rPr>
        <w:t xml:space="preserve">Abbreviations: </w:t>
      </w:r>
      <w:r w:rsidRPr="00314431">
        <w:t>CI - confidence interval, BMI - body mass index, LV - left ventricle, LVEF - LV ejection fraction, RLVMI - relative left ventricular myocardial mass index, RTI - relative thickness index of left ventricle posterior wall, LV ESD - end systolic dimension, LV EDD - end diastolic dimension, MPAP - mean pulmonary artery pressure, LAL - left atrium medial-lateral size, LAD - left atrium anterior-posterior size, RAL - right atrium longitudinal size, RAD - right atrium transverse size, GFR - glomerular filtration rate, CHF - Congestive Heart Failure, FC- functional class, AH - arterial hypertension, TR - Tricuspid regurgitation, MR -  mitral regurgitation, AR - aortic regurgitation , CKD - Chronic kidney disease, COPD- chronic obstructive pulmonary disease, DM - diabetes mellitus, PTI - prothrombin time index, INR- international normalized ratio, SBP - systolic blood pressure, DBP - diastolic blood pressure.</w:t>
      </w:r>
    </w:p>
    <w:p w14:paraId="3E2FDD60" w14:textId="77777777" w:rsidR="00443155" w:rsidRPr="00314431" w:rsidRDefault="00443155" w:rsidP="00443155">
      <w:pPr>
        <w:spacing w:line="276" w:lineRule="auto"/>
        <w:ind w:firstLine="113"/>
      </w:pPr>
      <w:r w:rsidRPr="00314431">
        <w:br w:type="page"/>
      </w:r>
    </w:p>
    <w:p w14:paraId="4D4C92C0" w14:textId="77777777" w:rsidR="00443155" w:rsidRPr="00314431" w:rsidRDefault="00443155" w:rsidP="00443155">
      <w:pPr>
        <w:spacing w:line="276" w:lineRule="auto"/>
        <w:ind w:firstLine="566"/>
        <w:jc w:val="right"/>
        <w:rPr>
          <w:b/>
        </w:rPr>
      </w:pPr>
      <w:proofErr w:type="gramStart"/>
      <w:r w:rsidRPr="00314431">
        <w:rPr>
          <w:b/>
        </w:rPr>
        <w:t>Appendix B.</w:t>
      </w:r>
      <w:proofErr w:type="gramEnd"/>
    </w:p>
    <w:p w14:paraId="0DA6B8A7" w14:textId="77777777" w:rsidR="00443155" w:rsidRPr="00314431" w:rsidRDefault="00443155" w:rsidP="00443155">
      <w:pPr>
        <w:spacing w:line="276" w:lineRule="auto"/>
      </w:pPr>
      <w:r w:rsidRPr="00314431">
        <w:t>Weighting coefficients in a multivariate logistic regression model without predictors standardization</w:t>
      </w:r>
    </w:p>
    <w:tbl>
      <w:tblPr>
        <w:tblW w:w="95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957"/>
        <w:gridCol w:w="4568"/>
      </w:tblGrid>
      <w:tr w:rsidR="00443155" w:rsidRPr="00314431" w14:paraId="414C7C4E" w14:textId="77777777" w:rsidTr="00744349">
        <w:trPr>
          <w:trHeight w:val="20"/>
        </w:trPr>
        <w:tc>
          <w:tcPr>
            <w:tcW w:w="4957" w:type="dxa"/>
            <w:vAlign w:val="center"/>
          </w:tcPr>
          <w:p w14:paraId="50069D88" w14:textId="77777777" w:rsidR="00443155" w:rsidRPr="00314431" w:rsidRDefault="00443155" w:rsidP="00744349">
            <w:pPr>
              <w:spacing w:line="276" w:lineRule="auto"/>
              <w:jc w:val="center"/>
            </w:pPr>
            <w:r w:rsidRPr="00314431">
              <w:rPr>
                <w:b/>
              </w:rPr>
              <w:t>Predictors</w:t>
            </w:r>
          </w:p>
        </w:tc>
        <w:tc>
          <w:tcPr>
            <w:tcW w:w="4568" w:type="dxa"/>
            <w:vAlign w:val="center"/>
          </w:tcPr>
          <w:p w14:paraId="28D65375" w14:textId="77777777" w:rsidR="00443155" w:rsidRPr="00314431" w:rsidRDefault="00443155" w:rsidP="00744349">
            <w:pPr>
              <w:spacing w:line="276" w:lineRule="auto"/>
              <w:jc w:val="center"/>
            </w:pPr>
            <w:r w:rsidRPr="00314431">
              <w:rPr>
                <w:b/>
              </w:rPr>
              <w:t>Weight coefficients</w:t>
            </w:r>
          </w:p>
        </w:tc>
      </w:tr>
      <w:tr w:rsidR="00443155" w:rsidRPr="00314431" w14:paraId="7DA22709" w14:textId="77777777" w:rsidTr="00744349">
        <w:trPr>
          <w:trHeight w:val="20"/>
        </w:trPr>
        <w:tc>
          <w:tcPr>
            <w:tcW w:w="4957" w:type="dxa"/>
            <w:vAlign w:val="center"/>
          </w:tcPr>
          <w:p w14:paraId="2E499D25" w14:textId="77777777" w:rsidR="00443155" w:rsidRPr="00314431" w:rsidRDefault="00443155" w:rsidP="00744349">
            <w:pPr>
              <w:spacing w:line="276" w:lineRule="auto"/>
              <w:jc w:val="center"/>
            </w:pPr>
            <w:r w:rsidRPr="00314431">
              <w:t>Age</w:t>
            </w:r>
          </w:p>
        </w:tc>
        <w:tc>
          <w:tcPr>
            <w:tcW w:w="4568" w:type="dxa"/>
            <w:vAlign w:val="center"/>
          </w:tcPr>
          <w:p w14:paraId="591E61FE" w14:textId="77777777" w:rsidR="00443155" w:rsidRPr="00314431" w:rsidRDefault="00443155" w:rsidP="00744349">
            <w:pPr>
              <w:spacing w:line="276" w:lineRule="auto"/>
              <w:jc w:val="center"/>
            </w:pPr>
            <w:r w:rsidRPr="00314431">
              <w:t>0.036538</w:t>
            </w:r>
          </w:p>
        </w:tc>
      </w:tr>
      <w:tr w:rsidR="00443155" w:rsidRPr="00314431" w14:paraId="0E8436D6" w14:textId="77777777" w:rsidTr="00744349">
        <w:trPr>
          <w:trHeight w:val="20"/>
        </w:trPr>
        <w:tc>
          <w:tcPr>
            <w:tcW w:w="4957" w:type="dxa"/>
            <w:vAlign w:val="center"/>
          </w:tcPr>
          <w:p w14:paraId="50C07556" w14:textId="77777777" w:rsidR="00443155" w:rsidRPr="00314431" w:rsidRDefault="00E30D3D" w:rsidP="00744349">
            <w:pPr>
              <w:spacing w:line="276" w:lineRule="auto"/>
              <w:jc w:val="center"/>
            </w:pPr>
            <w:sdt>
              <w:sdtPr>
                <w:tag w:val="goog_rdk_0"/>
                <w:id w:val="557139374"/>
              </w:sdtPr>
              <w:sdtEndPr/>
              <w:sdtContent/>
            </w:sdt>
            <w:r w:rsidR="00443155" w:rsidRPr="00314431">
              <w:t>RAD</w:t>
            </w:r>
          </w:p>
        </w:tc>
        <w:tc>
          <w:tcPr>
            <w:tcW w:w="4568" w:type="dxa"/>
            <w:vAlign w:val="center"/>
          </w:tcPr>
          <w:p w14:paraId="026241D5" w14:textId="77777777" w:rsidR="00443155" w:rsidRPr="00314431" w:rsidRDefault="00443155" w:rsidP="00744349">
            <w:pPr>
              <w:spacing w:line="276" w:lineRule="auto"/>
              <w:jc w:val="center"/>
            </w:pPr>
            <w:r w:rsidRPr="00314431">
              <w:t>0.476447</w:t>
            </w:r>
          </w:p>
        </w:tc>
      </w:tr>
      <w:tr w:rsidR="00443155" w:rsidRPr="00314431" w14:paraId="2D7FF997" w14:textId="77777777" w:rsidTr="00744349">
        <w:trPr>
          <w:trHeight w:val="20"/>
        </w:trPr>
        <w:tc>
          <w:tcPr>
            <w:tcW w:w="4957" w:type="dxa"/>
            <w:vAlign w:val="center"/>
          </w:tcPr>
          <w:p w14:paraId="01387AE7" w14:textId="77777777" w:rsidR="00443155" w:rsidRPr="00314431" w:rsidRDefault="00E30D3D" w:rsidP="00744349">
            <w:pPr>
              <w:spacing w:line="276" w:lineRule="auto"/>
              <w:jc w:val="center"/>
            </w:pPr>
            <w:sdt>
              <w:sdtPr>
                <w:tag w:val="goog_rdk_1"/>
                <w:id w:val="-898210438"/>
              </w:sdtPr>
              <w:sdtEndPr/>
              <w:sdtContent/>
            </w:sdt>
            <w:r w:rsidR="00443155" w:rsidRPr="00314431">
              <w:t>TR</w:t>
            </w:r>
          </w:p>
        </w:tc>
        <w:tc>
          <w:tcPr>
            <w:tcW w:w="4568" w:type="dxa"/>
            <w:vAlign w:val="center"/>
          </w:tcPr>
          <w:p w14:paraId="6ECF9B26" w14:textId="77777777" w:rsidR="00443155" w:rsidRPr="00314431" w:rsidRDefault="00443155" w:rsidP="00744349">
            <w:pPr>
              <w:spacing w:line="276" w:lineRule="auto"/>
              <w:jc w:val="center"/>
            </w:pPr>
            <w:r w:rsidRPr="00314431">
              <w:t>0.643446</w:t>
            </w:r>
          </w:p>
        </w:tc>
      </w:tr>
      <w:tr w:rsidR="00443155" w:rsidRPr="00314431" w14:paraId="36F57FBA" w14:textId="77777777" w:rsidTr="00744349">
        <w:trPr>
          <w:trHeight w:val="20"/>
        </w:trPr>
        <w:tc>
          <w:tcPr>
            <w:tcW w:w="4957" w:type="dxa"/>
            <w:vAlign w:val="center"/>
          </w:tcPr>
          <w:p w14:paraId="2196F3BE" w14:textId="77777777" w:rsidR="00443155" w:rsidRPr="00314431" w:rsidRDefault="00443155" w:rsidP="00744349">
            <w:pPr>
              <w:spacing w:line="276" w:lineRule="auto"/>
              <w:jc w:val="center"/>
            </w:pPr>
            <w:r w:rsidRPr="00314431">
              <w:t>QRS</w:t>
            </w:r>
          </w:p>
        </w:tc>
        <w:tc>
          <w:tcPr>
            <w:tcW w:w="4568" w:type="dxa"/>
            <w:vAlign w:val="center"/>
          </w:tcPr>
          <w:p w14:paraId="37118A5A" w14:textId="77777777" w:rsidR="00443155" w:rsidRPr="00314431" w:rsidRDefault="00443155" w:rsidP="00744349">
            <w:pPr>
              <w:spacing w:line="276" w:lineRule="auto"/>
              <w:jc w:val="center"/>
            </w:pPr>
            <w:r w:rsidRPr="00314431">
              <w:t>-33.214139</w:t>
            </w:r>
          </w:p>
        </w:tc>
      </w:tr>
      <w:tr w:rsidR="00443155" w:rsidRPr="00314431" w14:paraId="30ACB1BF" w14:textId="77777777" w:rsidTr="00744349">
        <w:trPr>
          <w:trHeight w:val="20"/>
        </w:trPr>
        <w:tc>
          <w:tcPr>
            <w:tcW w:w="4957" w:type="dxa"/>
            <w:vAlign w:val="center"/>
          </w:tcPr>
          <w:p w14:paraId="0331E508" w14:textId="77777777" w:rsidR="00443155" w:rsidRPr="00314431" w:rsidRDefault="00443155" w:rsidP="00744349">
            <w:pPr>
              <w:spacing w:line="276" w:lineRule="auto"/>
              <w:jc w:val="center"/>
            </w:pPr>
            <w:r w:rsidRPr="00314431">
              <w:t>QT</w:t>
            </w:r>
          </w:p>
        </w:tc>
        <w:tc>
          <w:tcPr>
            <w:tcW w:w="4568" w:type="dxa"/>
            <w:vAlign w:val="center"/>
          </w:tcPr>
          <w:p w14:paraId="2C2C0AF2" w14:textId="77777777" w:rsidR="00443155" w:rsidRPr="00314431" w:rsidRDefault="00443155" w:rsidP="00744349">
            <w:pPr>
              <w:spacing w:line="276" w:lineRule="auto"/>
              <w:jc w:val="center"/>
            </w:pPr>
            <w:r w:rsidRPr="00314431">
              <w:t>12.580338</w:t>
            </w:r>
          </w:p>
        </w:tc>
      </w:tr>
      <w:tr w:rsidR="00443155" w:rsidRPr="00314431" w14:paraId="2D2128F6" w14:textId="77777777" w:rsidTr="00744349">
        <w:trPr>
          <w:trHeight w:val="20"/>
        </w:trPr>
        <w:tc>
          <w:tcPr>
            <w:tcW w:w="4957" w:type="dxa"/>
            <w:vAlign w:val="center"/>
          </w:tcPr>
          <w:p w14:paraId="6C2BAFF8" w14:textId="77777777" w:rsidR="00443155" w:rsidRPr="00314431" w:rsidRDefault="00443155" w:rsidP="00744349">
            <w:pPr>
              <w:spacing w:line="276" w:lineRule="auto"/>
              <w:jc w:val="center"/>
            </w:pPr>
            <w:r w:rsidRPr="00314431">
              <w:t>RR</w:t>
            </w:r>
          </w:p>
        </w:tc>
        <w:tc>
          <w:tcPr>
            <w:tcW w:w="4568" w:type="dxa"/>
            <w:vAlign w:val="center"/>
          </w:tcPr>
          <w:p w14:paraId="630AB726" w14:textId="77777777" w:rsidR="00443155" w:rsidRPr="00314431" w:rsidRDefault="00443155" w:rsidP="00744349">
            <w:pPr>
              <w:spacing w:line="276" w:lineRule="auto"/>
              <w:jc w:val="center"/>
            </w:pPr>
            <w:r w:rsidRPr="00314431">
              <w:t>0.551974</w:t>
            </w:r>
          </w:p>
        </w:tc>
      </w:tr>
      <w:tr w:rsidR="00443155" w:rsidRPr="00314431" w14:paraId="2189C1C4" w14:textId="77777777" w:rsidTr="00744349">
        <w:trPr>
          <w:trHeight w:val="20"/>
        </w:trPr>
        <w:tc>
          <w:tcPr>
            <w:tcW w:w="4957" w:type="dxa"/>
            <w:vAlign w:val="center"/>
          </w:tcPr>
          <w:p w14:paraId="6C2D3E61" w14:textId="77777777" w:rsidR="00443155" w:rsidRPr="00314431" w:rsidRDefault="00443155" w:rsidP="00744349">
            <w:pPr>
              <w:spacing w:line="276" w:lineRule="auto"/>
              <w:jc w:val="center"/>
            </w:pPr>
            <w:r w:rsidRPr="00314431">
              <w:t>PQ</w:t>
            </w:r>
          </w:p>
        </w:tc>
        <w:tc>
          <w:tcPr>
            <w:tcW w:w="4568" w:type="dxa"/>
            <w:vAlign w:val="center"/>
          </w:tcPr>
          <w:p w14:paraId="1EBF075A" w14:textId="77777777" w:rsidR="00443155" w:rsidRPr="00314431" w:rsidRDefault="00443155" w:rsidP="00744349">
            <w:pPr>
              <w:spacing w:line="276" w:lineRule="auto"/>
              <w:jc w:val="center"/>
            </w:pPr>
            <w:r w:rsidRPr="00314431">
              <w:t>1.767283</w:t>
            </w:r>
          </w:p>
        </w:tc>
      </w:tr>
      <w:tr w:rsidR="00443155" w:rsidRPr="00314431" w14:paraId="0F97D54E" w14:textId="77777777" w:rsidTr="00744349">
        <w:trPr>
          <w:trHeight w:val="20"/>
        </w:trPr>
        <w:tc>
          <w:tcPr>
            <w:tcW w:w="4957" w:type="dxa"/>
            <w:vAlign w:val="center"/>
          </w:tcPr>
          <w:p w14:paraId="3CDB4D47" w14:textId="77777777" w:rsidR="00443155" w:rsidRPr="00314431" w:rsidRDefault="00443155" w:rsidP="00744349">
            <w:pPr>
              <w:spacing w:line="276" w:lineRule="auto"/>
              <w:jc w:val="center"/>
            </w:pPr>
            <w:r w:rsidRPr="00314431">
              <w:t>P</w:t>
            </w:r>
          </w:p>
        </w:tc>
        <w:tc>
          <w:tcPr>
            <w:tcW w:w="4568" w:type="dxa"/>
            <w:vAlign w:val="center"/>
          </w:tcPr>
          <w:p w14:paraId="443064CD" w14:textId="77777777" w:rsidR="00443155" w:rsidRPr="00314431" w:rsidRDefault="00443155" w:rsidP="00744349">
            <w:pPr>
              <w:spacing w:line="276" w:lineRule="auto"/>
              <w:jc w:val="center"/>
            </w:pPr>
            <w:r w:rsidRPr="00314431">
              <w:t>14.158973</w:t>
            </w:r>
          </w:p>
        </w:tc>
      </w:tr>
      <w:tr w:rsidR="00443155" w:rsidRPr="00314431" w14:paraId="77581D22" w14:textId="77777777" w:rsidTr="00744349">
        <w:trPr>
          <w:trHeight w:val="20"/>
        </w:trPr>
        <w:tc>
          <w:tcPr>
            <w:tcW w:w="4957" w:type="dxa"/>
            <w:vAlign w:val="center"/>
          </w:tcPr>
          <w:p w14:paraId="4EDEDA17" w14:textId="77777777" w:rsidR="00443155" w:rsidRPr="00314431" w:rsidRDefault="00443155" w:rsidP="00744349">
            <w:pPr>
              <w:spacing w:line="276" w:lineRule="auto"/>
              <w:jc w:val="center"/>
            </w:pPr>
            <w:r w:rsidRPr="00314431">
              <w:t>ESD</w:t>
            </w:r>
          </w:p>
        </w:tc>
        <w:tc>
          <w:tcPr>
            <w:tcW w:w="4568" w:type="dxa"/>
            <w:vAlign w:val="center"/>
          </w:tcPr>
          <w:p w14:paraId="56618C81" w14:textId="77777777" w:rsidR="00443155" w:rsidRPr="00314431" w:rsidRDefault="00443155" w:rsidP="00744349">
            <w:pPr>
              <w:spacing w:line="276" w:lineRule="auto"/>
              <w:jc w:val="center"/>
            </w:pPr>
            <w:r w:rsidRPr="00314431">
              <w:t>0.140284</w:t>
            </w:r>
          </w:p>
        </w:tc>
      </w:tr>
      <w:tr w:rsidR="00443155" w:rsidRPr="00314431" w14:paraId="60F322FF" w14:textId="77777777" w:rsidTr="00744349">
        <w:trPr>
          <w:trHeight w:val="20"/>
        </w:trPr>
        <w:tc>
          <w:tcPr>
            <w:tcW w:w="4957" w:type="dxa"/>
            <w:vAlign w:val="center"/>
          </w:tcPr>
          <w:p w14:paraId="0A628D40" w14:textId="77777777" w:rsidR="00443155" w:rsidRPr="00314431" w:rsidRDefault="00443155" w:rsidP="00744349">
            <w:pPr>
              <w:spacing w:line="276" w:lineRule="auto"/>
              <w:jc w:val="center"/>
            </w:pPr>
            <w:r w:rsidRPr="00314431">
              <w:t>Intercept</w:t>
            </w:r>
          </w:p>
        </w:tc>
        <w:tc>
          <w:tcPr>
            <w:tcW w:w="4568" w:type="dxa"/>
            <w:vAlign w:val="center"/>
          </w:tcPr>
          <w:p w14:paraId="01D1994F" w14:textId="77777777" w:rsidR="00443155" w:rsidRPr="00314431" w:rsidRDefault="00443155" w:rsidP="00744349">
            <w:pPr>
              <w:spacing w:line="276" w:lineRule="auto"/>
              <w:jc w:val="center"/>
            </w:pPr>
            <w:r w:rsidRPr="00314431">
              <w:t>-10.54463818</w:t>
            </w:r>
          </w:p>
        </w:tc>
      </w:tr>
    </w:tbl>
    <w:p w14:paraId="6A926C6D" w14:textId="77777777" w:rsidR="00443155" w:rsidRPr="0093198C" w:rsidRDefault="00443155" w:rsidP="00443155">
      <w:pPr>
        <w:spacing w:line="276" w:lineRule="auto"/>
        <w:ind w:firstLine="566"/>
        <w:rPr>
          <w:shd w:val="clear" w:color="auto" w:fill="F5A6A6"/>
        </w:rPr>
      </w:pPr>
      <w:r w:rsidRPr="00314431">
        <w:rPr>
          <w:b/>
        </w:rPr>
        <w:t xml:space="preserve">Abbreviations: </w:t>
      </w:r>
      <w:r w:rsidRPr="00314431">
        <w:t>RAD - right atrium transverse size, TR - Tricuspid regurgitation</w:t>
      </w:r>
    </w:p>
    <w:sectPr w:rsidR="00443155" w:rsidRPr="0093198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8" w:right="1418" w:bottom="1418" w:left="1418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B8184E" w14:textId="77777777" w:rsidR="00E30D3D" w:rsidRDefault="00E30D3D">
      <w:r>
        <w:separator/>
      </w:r>
    </w:p>
  </w:endnote>
  <w:endnote w:type="continuationSeparator" w:id="0">
    <w:p w14:paraId="4CCBC2EC" w14:textId="77777777" w:rsidR="00E30D3D" w:rsidRDefault="00E30D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905665" w14:textId="77777777" w:rsidR="00744349" w:rsidRDefault="00744349">
    <w:pPr>
      <w:pBdr>
        <w:top w:val="nil"/>
        <w:left w:val="nil"/>
        <w:bottom w:val="nil"/>
        <w:right w:val="nil"/>
        <w:between w:val="nil"/>
      </w:pBdr>
      <w:tabs>
        <w:tab w:val="center" w:pos="4677"/>
        <w:tab w:val="right" w:pos="9355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ACD54E" w14:textId="77777777" w:rsidR="00744349" w:rsidRDefault="00744349">
    <w:pPr>
      <w:spacing w:line="360" w:lineRule="auto"/>
      <w:ind w:left="-113" w:firstLine="679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8E8FAA" w14:textId="77777777" w:rsidR="00744349" w:rsidRDefault="00744349">
    <w:pPr>
      <w:pBdr>
        <w:top w:val="nil"/>
        <w:left w:val="nil"/>
        <w:bottom w:val="nil"/>
        <w:right w:val="nil"/>
        <w:between w:val="nil"/>
      </w:pBdr>
      <w:tabs>
        <w:tab w:val="center" w:pos="4677"/>
        <w:tab w:val="right" w:pos="9355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32F913" w14:textId="77777777" w:rsidR="00E30D3D" w:rsidRDefault="00E30D3D">
      <w:r>
        <w:separator/>
      </w:r>
    </w:p>
  </w:footnote>
  <w:footnote w:type="continuationSeparator" w:id="0">
    <w:p w14:paraId="4E0A44E6" w14:textId="77777777" w:rsidR="00E30D3D" w:rsidRDefault="00E30D3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E973C1" w14:textId="77777777" w:rsidR="00744349" w:rsidRDefault="00744349">
    <w:pPr>
      <w:pBdr>
        <w:top w:val="nil"/>
        <w:left w:val="nil"/>
        <w:bottom w:val="nil"/>
        <w:right w:val="nil"/>
        <w:between w:val="nil"/>
      </w:pBdr>
      <w:tabs>
        <w:tab w:val="center" w:pos="4677"/>
        <w:tab w:val="right" w:pos="9355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13E941" w14:textId="77777777" w:rsidR="00744349" w:rsidRDefault="00744349">
    <w:pPr>
      <w:pBdr>
        <w:top w:val="nil"/>
        <w:left w:val="nil"/>
        <w:bottom w:val="nil"/>
        <w:right w:val="nil"/>
        <w:between w:val="nil"/>
      </w:pBdr>
      <w:tabs>
        <w:tab w:val="center" w:pos="4677"/>
        <w:tab w:val="right" w:pos="9355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FC31C9">
      <w:rPr>
        <w:noProof/>
        <w:color w:val="000000"/>
      </w:rPr>
      <w:t>1</w:t>
    </w:r>
    <w:r>
      <w:rPr>
        <w:color w:val="000000"/>
      </w:rPr>
      <w:fldChar w:fldCharType="end"/>
    </w:r>
  </w:p>
  <w:p w14:paraId="2DE808C1" w14:textId="789EC081" w:rsidR="00744349" w:rsidRDefault="00744349">
    <w:pPr>
      <w:pBdr>
        <w:top w:val="nil"/>
        <w:left w:val="nil"/>
        <w:bottom w:val="nil"/>
        <w:right w:val="nil"/>
        <w:between w:val="nil"/>
      </w:pBdr>
      <w:tabs>
        <w:tab w:val="center" w:pos="4677"/>
        <w:tab w:val="right" w:pos="9355"/>
      </w:tabs>
      <w:rPr>
        <w:color w:val="000000"/>
      </w:rPr>
    </w:pPr>
    <w:r w:rsidRPr="00535029">
      <w:rPr>
        <w:color w:val="000000"/>
      </w:rPr>
      <w:t>MULTILEVEL AF PREDICTORS CATEGORIZATION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1DF52B" w14:textId="77777777" w:rsidR="00744349" w:rsidRDefault="00744349">
    <w:pPr>
      <w:pBdr>
        <w:top w:val="nil"/>
        <w:left w:val="nil"/>
        <w:bottom w:val="nil"/>
        <w:right w:val="nil"/>
        <w:between w:val="nil"/>
      </w:pBdr>
      <w:tabs>
        <w:tab w:val="center" w:pos="4677"/>
        <w:tab w:val="right" w:pos="9355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55361"/>
    <w:multiLevelType w:val="multilevel"/>
    <w:tmpl w:val="0F1C08A4"/>
    <w:lvl w:ilvl="0">
      <w:start w:val="1"/>
      <w:numFmt w:val="decimal"/>
      <w:lvlText w:val="%1."/>
      <w:lvlJc w:val="left"/>
      <w:pPr>
        <w:ind w:left="720" w:hanging="360"/>
      </w:pPr>
      <w:rPr>
        <w:u w:val="none"/>
        <w:shd w:val="clear" w:color="auto" w:fill="auto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563"/>
    <w:rsid w:val="00021FBF"/>
    <w:rsid w:val="00050379"/>
    <w:rsid w:val="000A1463"/>
    <w:rsid w:val="001434B0"/>
    <w:rsid w:val="00143E27"/>
    <w:rsid w:val="00157D2A"/>
    <w:rsid w:val="001647C1"/>
    <w:rsid w:val="0018482F"/>
    <w:rsid w:val="00195B2B"/>
    <w:rsid w:val="001C63E2"/>
    <w:rsid w:val="001D4474"/>
    <w:rsid w:val="00214C72"/>
    <w:rsid w:val="002C2105"/>
    <w:rsid w:val="00314431"/>
    <w:rsid w:val="003977E0"/>
    <w:rsid w:val="004231D9"/>
    <w:rsid w:val="00443155"/>
    <w:rsid w:val="00477567"/>
    <w:rsid w:val="004A539C"/>
    <w:rsid w:val="004E3D90"/>
    <w:rsid w:val="00517C07"/>
    <w:rsid w:val="00535029"/>
    <w:rsid w:val="0054592B"/>
    <w:rsid w:val="005A1C20"/>
    <w:rsid w:val="005C1792"/>
    <w:rsid w:val="00633B1B"/>
    <w:rsid w:val="0065125C"/>
    <w:rsid w:val="00735131"/>
    <w:rsid w:val="00744349"/>
    <w:rsid w:val="00773FB0"/>
    <w:rsid w:val="0079696C"/>
    <w:rsid w:val="007A6563"/>
    <w:rsid w:val="007D0AE0"/>
    <w:rsid w:val="0081195C"/>
    <w:rsid w:val="00811B4C"/>
    <w:rsid w:val="0083015C"/>
    <w:rsid w:val="0086312B"/>
    <w:rsid w:val="008C0BAB"/>
    <w:rsid w:val="00917C6F"/>
    <w:rsid w:val="00952683"/>
    <w:rsid w:val="009D0C8E"/>
    <w:rsid w:val="009F6E14"/>
    <w:rsid w:val="00A33F36"/>
    <w:rsid w:val="00A57A9E"/>
    <w:rsid w:val="00A73DB5"/>
    <w:rsid w:val="00AD67A3"/>
    <w:rsid w:val="00B3320C"/>
    <w:rsid w:val="00B60E67"/>
    <w:rsid w:val="00C77039"/>
    <w:rsid w:val="00C82E1C"/>
    <w:rsid w:val="00CA539B"/>
    <w:rsid w:val="00CC0B21"/>
    <w:rsid w:val="00D45FCF"/>
    <w:rsid w:val="00DB7D10"/>
    <w:rsid w:val="00E30D3D"/>
    <w:rsid w:val="00EA7F17"/>
    <w:rsid w:val="00F128C8"/>
    <w:rsid w:val="00F12F65"/>
    <w:rsid w:val="00F81FE4"/>
    <w:rsid w:val="00FC31C9"/>
    <w:rsid w:val="00FD4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116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US" w:eastAsia="ru-RU" w:bidi="ar-SA"/>
      </w:rPr>
    </w:rPrDefault>
    <w:pPrDefault>
      <w:pPr>
        <w:ind w:left="113" w:right="113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BAB"/>
    <w:pPr>
      <w:ind w:left="0" w:right="0"/>
      <w:jc w:val="left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1936"/>
    <w:pPr>
      <w:pBdr>
        <w:top w:val="nil"/>
        <w:left w:val="nil"/>
        <w:bottom w:val="nil"/>
        <w:right w:val="nil"/>
        <w:between w:val="nil"/>
      </w:pBdr>
      <w:spacing w:line="480" w:lineRule="auto"/>
      <w:ind w:firstLine="566"/>
      <w:outlineLvl w:val="0"/>
    </w:pPr>
    <w:rPr>
      <w:b/>
    </w:rPr>
  </w:style>
  <w:style w:type="paragraph" w:styleId="Heading2">
    <w:name w:val="heading 2"/>
    <w:basedOn w:val="Heading1"/>
    <w:next w:val="Normal"/>
    <w:uiPriority w:val="9"/>
    <w:unhideWhenUsed/>
    <w:qFormat/>
    <w:rsid w:val="00CD1936"/>
    <w:pPr>
      <w:outlineLvl w:val="1"/>
    </w:pPr>
  </w:style>
  <w:style w:type="paragraph" w:styleId="Heading3">
    <w:name w:val="heading 3"/>
    <w:basedOn w:val="Heading2"/>
    <w:next w:val="Normal"/>
    <w:uiPriority w:val="9"/>
    <w:unhideWhenUsed/>
    <w:qFormat/>
    <w:rsid w:val="00CD1936"/>
    <w:pPr>
      <w:outlineLvl w:val="2"/>
    </w:pPr>
  </w:style>
  <w:style w:type="paragraph" w:styleId="Heading4">
    <w:name w:val="heading 4"/>
    <w:basedOn w:val="Normal"/>
    <w:next w:val="Normal"/>
    <w:uiPriority w:val="9"/>
    <w:semiHidden/>
    <w:unhideWhenUsed/>
    <w:qFormat/>
    <w:pPr>
      <w:widowControl w:val="0"/>
      <w:spacing w:before="120" w:after="40"/>
      <w:ind w:left="170" w:hanging="170"/>
      <w:outlineLvl w:val="3"/>
    </w:pPr>
    <w:rPr>
      <w:b/>
      <w:smallCaps/>
      <w:color w:val="800000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widowControl w:val="0"/>
      <w:spacing w:before="80" w:after="40"/>
      <w:outlineLvl w:val="4"/>
    </w:pPr>
    <w:rPr>
      <w:color w:val="000000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widowControl w:val="0"/>
      <w:spacing w:before="80" w:after="40"/>
      <w:ind w:left="170" w:hanging="170"/>
      <w:outlineLvl w:val="5"/>
    </w:pPr>
    <w:rPr>
      <w:color w:val="0000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  <w:ind w:hanging="113"/>
    </w:pPr>
    <w:rPr>
      <w:b/>
      <w:color w:val="000000"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  <w:ind w:hanging="113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Spacing">
    <w:name w:val="No Spacing"/>
    <w:uiPriority w:val="1"/>
    <w:qFormat/>
    <w:rsid w:val="00070C7D"/>
  </w:style>
  <w:style w:type="paragraph" w:styleId="Header">
    <w:name w:val="header"/>
    <w:basedOn w:val="Normal"/>
    <w:link w:val="HeaderChar"/>
    <w:uiPriority w:val="99"/>
    <w:unhideWhenUsed/>
    <w:rsid w:val="001569CA"/>
    <w:pPr>
      <w:tabs>
        <w:tab w:val="center" w:pos="4677"/>
        <w:tab w:val="right" w:pos="9355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69CA"/>
  </w:style>
  <w:style w:type="paragraph" w:styleId="Footer">
    <w:name w:val="footer"/>
    <w:basedOn w:val="Normal"/>
    <w:link w:val="FooterChar"/>
    <w:uiPriority w:val="99"/>
    <w:unhideWhenUsed/>
    <w:rsid w:val="001569CA"/>
    <w:pPr>
      <w:tabs>
        <w:tab w:val="center" w:pos="4677"/>
        <w:tab w:val="right" w:pos="9355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69CA"/>
  </w:style>
  <w:style w:type="paragraph" w:styleId="BalloonText">
    <w:name w:val="Balloon Text"/>
    <w:basedOn w:val="Normal"/>
    <w:link w:val="BalloonTextChar"/>
    <w:uiPriority w:val="99"/>
    <w:semiHidden/>
    <w:unhideWhenUsed/>
    <w:rsid w:val="00CD193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93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07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f7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443155"/>
    <w:rPr>
      <w:b/>
    </w:rPr>
  </w:style>
  <w:style w:type="character" w:styleId="Hyperlink">
    <w:name w:val="Hyperlink"/>
    <w:basedOn w:val="DefaultParagraphFont"/>
    <w:uiPriority w:val="99"/>
    <w:unhideWhenUsed/>
    <w:rsid w:val="005C1792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C179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77567"/>
    <w:pPr>
      <w:spacing w:before="100" w:beforeAutospacing="1" w:after="100" w:afterAutospacing="1"/>
    </w:pPr>
  </w:style>
  <w:style w:type="table" w:customStyle="1" w:styleId="GridTableLight">
    <w:name w:val="Grid Table Light"/>
    <w:basedOn w:val="TableNormal"/>
    <w:uiPriority w:val="40"/>
    <w:rsid w:val="0031443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31443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US" w:eastAsia="ru-RU" w:bidi="ar-SA"/>
      </w:rPr>
    </w:rPrDefault>
    <w:pPrDefault>
      <w:pPr>
        <w:ind w:left="113" w:right="113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BAB"/>
    <w:pPr>
      <w:ind w:left="0" w:right="0"/>
      <w:jc w:val="left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1936"/>
    <w:pPr>
      <w:pBdr>
        <w:top w:val="nil"/>
        <w:left w:val="nil"/>
        <w:bottom w:val="nil"/>
        <w:right w:val="nil"/>
        <w:between w:val="nil"/>
      </w:pBdr>
      <w:spacing w:line="480" w:lineRule="auto"/>
      <w:ind w:firstLine="566"/>
      <w:outlineLvl w:val="0"/>
    </w:pPr>
    <w:rPr>
      <w:b/>
    </w:rPr>
  </w:style>
  <w:style w:type="paragraph" w:styleId="Heading2">
    <w:name w:val="heading 2"/>
    <w:basedOn w:val="Heading1"/>
    <w:next w:val="Normal"/>
    <w:uiPriority w:val="9"/>
    <w:unhideWhenUsed/>
    <w:qFormat/>
    <w:rsid w:val="00CD1936"/>
    <w:pPr>
      <w:outlineLvl w:val="1"/>
    </w:pPr>
  </w:style>
  <w:style w:type="paragraph" w:styleId="Heading3">
    <w:name w:val="heading 3"/>
    <w:basedOn w:val="Heading2"/>
    <w:next w:val="Normal"/>
    <w:uiPriority w:val="9"/>
    <w:unhideWhenUsed/>
    <w:qFormat/>
    <w:rsid w:val="00CD1936"/>
    <w:pPr>
      <w:outlineLvl w:val="2"/>
    </w:pPr>
  </w:style>
  <w:style w:type="paragraph" w:styleId="Heading4">
    <w:name w:val="heading 4"/>
    <w:basedOn w:val="Normal"/>
    <w:next w:val="Normal"/>
    <w:uiPriority w:val="9"/>
    <w:semiHidden/>
    <w:unhideWhenUsed/>
    <w:qFormat/>
    <w:pPr>
      <w:widowControl w:val="0"/>
      <w:spacing w:before="120" w:after="40"/>
      <w:ind w:left="170" w:hanging="170"/>
      <w:outlineLvl w:val="3"/>
    </w:pPr>
    <w:rPr>
      <w:b/>
      <w:smallCaps/>
      <w:color w:val="800000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widowControl w:val="0"/>
      <w:spacing w:before="80" w:after="40"/>
      <w:outlineLvl w:val="4"/>
    </w:pPr>
    <w:rPr>
      <w:color w:val="000000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widowControl w:val="0"/>
      <w:spacing w:before="80" w:after="40"/>
      <w:ind w:left="170" w:hanging="170"/>
      <w:outlineLvl w:val="5"/>
    </w:pPr>
    <w:rPr>
      <w:color w:val="0000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  <w:ind w:hanging="113"/>
    </w:pPr>
    <w:rPr>
      <w:b/>
      <w:color w:val="000000"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  <w:ind w:hanging="113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Spacing">
    <w:name w:val="No Spacing"/>
    <w:uiPriority w:val="1"/>
    <w:qFormat/>
    <w:rsid w:val="00070C7D"/>
  </w:style>
  <w:style w:type="paragraph" w:styleId="Header">
    <w:name w:val="header"/>
    <w:basedOn w:val="Normal"/>
    <w:link w:val="HeaderChar"/>
    <w:uiPriority w:val="99"/>
    <w:unhideWhenUsed/>
    <w:rsid w:val="001569CA"/>
    <w:pPr>
      <w:tabs>
        <w:tab w:val="center" w:pos="4677"/>
        <w:tab w:val="right" w:pos="9355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69CA"/>
  </w:style>
  <w:style w:type="paragraph" w:styleId="Footer">
    <w:name w:val="footer"/>
    <w:basedOn w:val="Normal"/>
    <w:link w:val="FooterChar"/>
    <w:uiPriority w:val="99"/>
    <w:unhideWhenUsed/>
    <w:rsid w:val="001569CA"/>
    <w:pPr>
      <w:tabs>
        <w:tab w:val="center" w:pos="4677"/>
        <w:tab w:val="right" w:pos="9355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69CA"/>
  </w:style>
  <w:style w:type="paragraph" w:styleId="BalloonText">
    <w:name w:val="Balloon Text"/>
    <w:basedOn w:val="Normal"/>
    <w:link w:val="BalloonTextChar"/>
    <w:uiPriority w:val="99"/>
    <w:semiHidden/>
    <w:unhideWhenUsed/>
    <w:rsid w:val="00CD193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93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07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f7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443155"/>
    <w:rPr>
      <w:b/>
    </w:rPr>
  </w:style>
  <w:style w:type="character" w:styleId="Hyperlink">
    <w:name w:val="Hyperlink"/>
    <w:basedOn w:val="DefaultParagraphFont"/>
    <w:uiPriority w:val="99"/>
    <w:unhideWhenUsed/>
    <w:rsid w:val="005C1792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C179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77567"/>
    <w:pPr>
      <w:spacing w:before="100" w:beforeAutospacing="1" w:after="100" w:afterAutospacing="1"/>
    </w:pPr>
  </w:style>
  <w:style w:type="table" w:customStyle="1" w:styleId="GridTableLight">
    <w:name w:val="Grid Table Light"/>
    <w:basedOn w:val="TableNormal"/>
    <w:uiPriority w:val="40"/>
    <w:rsid w:val="0031443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31443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09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7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116007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38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2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1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6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5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RScahyDtgJh1TqLDzFiSYBhp3og==">CgMxLjAaFAoBMBIPCg0IB0IJEgdHdW5nc3VoGhQKATESDwoNCAdCCRIHR3VuZ3N1aDIOaC5zc3Z5aTUxNm9vdngyCGguZ2pkZ3hzMg5oLjducXI1cGJhbjcyajIOaC5iaDNjNmR4ZmFsY2gyDmguNWJxMWExdmNnamljMgloLjMwajB6bGw4AHIhMWZwWFYteVZSbG5FbnNqRWRfLWlUMjlkbEV2djJhWFNO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16</Words>
  <Characters>4653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Шахгельдян Карина</dc:creator>
  <cp:lastModifiedBy>Kishore R</cp:lastModifiedBy>
  <cp:revision>3</cp:revision>
  <cp:lastPrinted>2025-07-03T17:21:00Z</cp:lastPrinted>
  <dcterms:created xsi:type="dcterms:W3CDTF">2025-12-08T01:26:00Z</dcterms:created>
  <dcterms:modified xsi:type="dcterms:W3CDTF">2025-12-09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oojNj3ZE"/&gt;&lt;style id="" hasBibliography="0" bibliographyStyleHasBeenSet="0"/&gt;&lt;prefs/&gt;&lt;/data&gt;</vt:lpwstr>
  </property>
</Properties>
</file>